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46C6" w:rsidRPr="005546C6" w:rsidRDefault="001E1BEE" w:rsidP="00221A89">
      <w:pPr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Online Supplemental Material</w:t>
      </w:r>
    </w:p>
    <w:p w:rsidR="005546C6" w:rsidRDefault="005546C6" w:rsidP="00221A89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:rsidR="00D3417B" w:rsidRDefault="00D3417B" w:rsidP="00D3417B">
      <w:pPr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Genome-wide a</w:t>
      </w:r>
      <w:r w:rsidRPr="005A6D59">
        <w:rPr>
          <w:rFonts w:ascii="Times New Roman" w:hAnsi="Times New Roman"/>
          <w:b/>
          <w:sz w:val="24"/>
          <w:szCs w:val="24"/>
        </w:rPr>
        <w:t>ssociation</w:t>
      </w:r>
      <w:r>
        <w:rPr>
          <w:rFonts w:ascii="Times New Roman" w:hAnsi="Times New Roman"/>
          <w:b/>
          <w:sz w:val="24"/>
          <w:szCs w:val="24"/>
        </w:rPr>
        <w:t xml:space="preserve"> study of</w:t>
      </w:r>
      <w:r w:rsidRPr="005A6D5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lung function and clinical i</w:t>
      </w:r>
      <w:r w:rsidRPr="00E44431">
        <w:rPr>
          <w:rFonts w:ascii="Times New Roman" w:hAnsi="Times New Roman"/>
          <w:b/>
          <w:sz w:val="24"/>
          <w:szCs w:val="24"/>
        </w:rPr>
        <w:t>mplication</w:t>
      </w:r>
      <w:r>
        <w:rPr>
          <w:rFonts w:ascii="Times New Roman" w:hAnsi="Times New Roman"/>
          <w:b/>
          <w:sz w:val="24"/>
          <w:szCs w:val="24"/>
        </w:rPr>
        <w:t xml:space="preserve"> in heavy s</w:t>
      </w:r>
      <w:r w:rsidRPr="00E44431">
        <w:rPr>
          <w:rFonts w:ascii="Times New Roman" w:hAnsi="Times New Roman"/>
          <w:b/>
          <w:sz w:val="24"/>
          <w:szCs w:val="24"/>
        </w:rPr>
        <w:t>mokers</w:t>
      </w:r>
    </w:p>
    <w:p w:rsidR="00C51312" w:rsidRPr="00C51312" w:rsidRDefault="00C51312" w:rsidP="00C51312">
      <w:pPr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E26D64" w:rsidRDefault="00C51312" w:rsidP="00244D10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C51312">
        <w:rPr>
          <w:rFonts w:ascii="Times New Roman" w:hAnsi="Times New Roman"/>
          <w:sz w:val="24"/>
          <w:szCs w:val="24"/>
        </w:rPr>
        <w:t>Xingnan Li,</w:t>
      </w:r>
      <w:r w:rsidRPr="00C51312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C51312">
        <w:rPr>
          <w:rFonts w:ascii="Times New Roman" w:hAnsi="Times New Roman"/>
          <w:sz w:val="24"/>
          <w:szCs w:val="24"/>
        </w:rPr>
        <w:t xml:space="preserve">Victor E. Ortega, Elizabeth J. Ampleford, R Graham Barr, </w:t>
      </w:r>
      <w:r w:rsidR="00E37E75" w:rsidRPr="00E37E75">
        <w:rPr>
          <w:rFonts w:ascii="Times New Roman" w:hAnsi="Times New Roman"/>
          <w:sz w:val="24"/>
          <w:szCs w:val="24"/>
        </w:rPr>
        <w:t>Stephanie</w:t>
      </w:r>
      <w:r w:rsidR="00E37E75">
        <w:rPr>
          <w:rFonts w:ascii="Times New Roman" w:hAnsi="Times New Roman"/>
          <w:sz w:val="24"/>
          <w:szCs w:val="24"/>
        </w:rPr>
        <w:t xml:space="preserve"> A.</w:t>
      </w:r>
      <w:r w:rsidR="00E37E75" w:rsidRPr="00E37E75">
        <w:rPr>
          <w:rFonts w:ascii="Times New Roman" w:hAnsi="Times New Roman"/>
          <w:sz w:val="24"/>
          <w:szCs w:val="24"/>
        </w:rPr>
        <w:t xml:space="preserve"> Christenson</w:t>
      </w:r>
      <w:r w:rsidR="00E37E75">
        <w:rPr>
          <w:rFonts w:ascii="Times New Roman" w:hAnsi="Times New Roman"/>
          <w:sz w:val="24"/>
          <w:szCs w:val="24"/>
        </w:rPr>
        <w:t>,</w:t>
      </w:r>
      <w:r w:rsidR="00E37E75" w:rsidRPr="00E37E75">
        <w:rPr>
          <w:rFonts w:ascii="Times New Roman" w:hAnsi="Times New Roman"/>
          <w:sz w:val="24"/>
          <w:szCs w:val="24"/>
        </w:rPr>
        <w:t xml:space="preserve"> </w:t>
      </w:r>
      <w:r w:rsidR="00C04B49" w:rsidRPr="00C04B49">
        <w:rPr>
          <w:rFonts w:ascii="Times New Roman" w:hAnsi="Times New Roman"/>
          <w:sz w:val="24"/>
          <w:szCs w:val="24"/>
        </w:rPr>
        <w:t>Christopher B. Cooper</w:t>
      </w:r>
      <w:r w:rsidR="00C04B49">
        <w:rPr>
          <w:rFonts w:ascii="Times New Roman" w:hAnsi="Times New Roman"/>
          <w:sz w:val="24"/>
          <w:szCs w:val="24"/>
        </w:rPr>
        <w:t>,</w:t>
      </w:r>
      <w:r w:rsidR="00C04B49" w:rsidRPr="00C04B49">
        <w:t xml:space="preserve"> </w:t>
      </w:r>
      <w:r w:rsidRPr="00C51312">
        <w:rPr>
          <w:rFonts w:ascii="Times New Roman" w:hAnsi="Times New Roman"/>
          <w:sz w:val="24"/>
          <w:szCs w:val="24"/>
        </w:rPr>
        <w:t xml:space="preserve">David Couper, </w:t>
      </w:r>
      <w:r w:rsidR="00EC2F5B">
        <w:rPr>
          <w:rFonts w:ascii="Times New Roman" w:hAnsi="Times New Roman"/>
          <w:sz w:val="24"/>
          <w:szCs w:val="24"/>
        </w:rPr>
        <w:t>Mark T. Dransfield</w:t>
      </w:r>
      <w:r w:rsidR="00EC2F5B" w:rsidRPr="00EC2F5B">
        <w:rPr>
          <w:rFonts w:ascii="Times New Roman" w:hAnsi="Times New Roman"/>
          <w:sz w:val="24"/>
          <w:szCs w:val="24"/>
        </w:rPr>
        <w:t>,</w:t>
      </w:r>
      <w:r w:rsidR="00EC2F5B">
        <w:rPr>
          <w:rFonts w:ascii="Times New Roman" w:hAnsi="Times New Roman"/>
          <w:sz w:val="24"/>
          <w:szCs w:val="24"/>
        </w:rPr>
        <w:t xml:space="preserve"> </w:t>
      </w:r>
      <w:r w:rsidRPr="00C51312">
        <w:rPr>
          <w:rFonts w:ascii="Times New Roman" w:hAnsi="Times New Roman"/>
          <w:sz w:val="24"/>
          <w:szCs w:val="24"/>
        </w:rPr>
        <w:t xml:space="preserve">MeiLan </w:t>
      </w:r>
      <w:r w:rsidR="00DC244B">
        <w:rPr>
          <w:rFonts w:ascii="Times New Roman" w:hAnsi="Times New Roman"/>
          <w:sz w:val="24"/>
          <w:szCs w:val="24"/>
        </w:rPr>
        <w:t xml:space="preserve">K. </w:t>
      </w:r>
      <w:r w:rsidRPr="00C51312">
        <w:rPr>
          <w:rFonts w:ascii="Times New Roman" w:hAnsi="Times New Roman"/>
          <w:sz w:val="24"/>
          <w:szCs w:val="24"/>
        </w:rPr>
        <w:t>Han</w:t>
      </w:r>
      <w:r w:rsidR="00EC2F5B">
        <w:rPr>
          <w:rFonts w:ascii="Times New Roman" w:hAnsi="Times New Roman"/>
          <w:sz w:val="24"/>
          <w:szCs w:val="24"/>
        </w:rPr>
        <w:t xml:space="preserve">, </w:t>
      </w:r>
      <w:r w:rsidR="00220053">
        <w:rPr>
          <w:rFonts w:ascii="Times New Roman" w:hAnsi="Times New Roman"/>
          <w:sz w:val="24"/>
          <w:szCs w:val="24"/>
        </w:rPr>
        <w:t>Nadia N. Hansel</w:t>
      </w:r>
      <w:r w:rsidR="00220053" w:rsidRPr="00220053">
        <w:rPr>
          <w:rFonts w:ascii="Times New Roman" w:hAnsi="Times New Roman"/>
          <w:sz w:val="24"/>
          <w:szCs w:val="24"/>
        </w:rPr>
        <w:t>,</w:t>
      </w:r>
      <w:r w:rsidR="00220053">
        <w:rPr>
          <w:rFonts w:ascii="Times New Roman" w:hAnsi="Times New Roman"/>
          <w:sz w:val="24"/>
          <w:szCs w:val="24"/>
        </w:rPr>
        <w:t xml:space="preserve"> </w:t>
      </w:r>
      <w:r w:rsidRPr="00C51312">
        <w:rPr>
          <w:rFonts w:ascii="Times New Roman" w:hAnsi="Times New Roman"/>
          <w:sz w:val="24"/>
          <w:szCs w:val="24"/>
        </w:rPr>
        <w:t xml:space="preserve">Eric A. Hoffman, Richard </w:t>
      </w:r>
      <w:r w:rsidR="00267344">
        <w:rPr>
          <w:rFonts w:ascii="Times New Roman" w:hAnsi="Times New Roman"/>
          <w:sz w:val="24"/>
          <w:szCs w:val="24"/>
        </w:rPr>
        <w:t xml:space="preserve">E. </w:t>
      </w:r>
      <w:r w:rsidRPr="00C51312">
        <w:rPr>
          <w:rFonts w:ascii="Times New Roman" w:hAnsi="Times New Roman"/>
          <w:sz w:val="24"/>
          <w:szCs w:val="24"/>
        </w:rPr>
        <w:t xml:space="preserve">Kanner, Eric </w:t>
      </w:r>
      <w:r w:rsidR="005760B6">
        <w:rPr>
          <w:rFonts w:ascii="Times New Roman" w:hAnsi="Times New Roman"/>
          <w:sz w:val="24"/>
          <w:szCs w:val="24"/>
        </w:rPr>
        <w:t xml:space="preserve">C. </w:t>
      </w:r>
      <w:r w:rsidRPr="00C51312">
        <w:rPr>
          <w:rFonts w:ascii="Times New Roman" w:hAnsi="Times New Roman"/>
          <w:sz w:val="24"/>
          <w:szCs w:val="24"/>
        </w:rPr>
        <w:t xml:space="preserve">Kleerup, Fernando J. Martinez, </w:t>
      </w:r>
      <w:r w:rsidR="00980504">
        <w:rPr>
          <w:rFonts w:ascii="Times New Roman" w:hAnsi="Times New Roman"/>
          <w:sz w:val="24"/>
          <w:szCs w:val="24"/>
        </w:rPr>
        <w:t>Robert Paine</w:t>
      </w:r>
      <w:r w:rsidR="000F569F">
        <w:rPr>
          <w:rFonts w:ascii="Times New Roman" w:hAnsi="Times New Roman"/>
          <w:sz w:val="24"/>
          <w:szCs w:val="24"/>
        </w:rPr>
        <w:t xml:space="preserve"> III</w:t>
      </w:r>
      <w:bookmarkStart w:id="0" w:name="_GoBack"/>
      <w:bookmarkEnd w:id="0"/>
      <w:r w:rsidR="00980504">
        <w:rPr>
          <w:rFonts w:ascii="Times New Roman" w:hAnsi="Times New Roman"/>
          <w:sz w:val="24"/>
          <w:szCs w:val="24"/>
        </w:rPr>
        <w:t xml:space="preserve">, </w:t>
      </w:r>
      <w:r w:rsidRPr="00C51312">
        <w:rPr>
          <w:rFonts w:ascii="Times New Roman" w:hAnsi="Times New Roman"/>
          <w:sz w:val="24"/>
          <w:szCs w:val="24"/>
        </w:rPr>
        <w:t xml:space="preserve">Prescott G. Woodruff , </w:t>
      </w:r>
      <w:r w:rsidRPr="00C51312">
        <w:rPr>
          <w:rFonts w:ascii="Times New Roman" w:hAnsi="Times New Roman"/>
          <w:color w:val="000000"/>
          <w:sz w:val="24"/>
          <w:szCs w:val="24"/>
        </w:rPr>
        <w:t xml:space="preserve">Gregory A. </w:t>
      </w:r>
      <w:r w:rsidRPr="00C51312">
        <w:rPr>
          <w:rFonts w:ascii="Times New Roman" w:hAnsi="Times New Roman"/>
          <w:sz w:val="24"/>
          <w:szCs w:val="24"/>
        </w:rPr>
        <w:t>Hawkins,</w:t>
      </w:r>
      <w:r w:rsidRPr="00C51312">
        <w:rPr>
          <w:rFonts w:ascii="Times New Roman" w:hAnsi="Times New Roman" w:hint="eastAsia"/>
          <w:sz w:val="24"/>
          <w:szCs w:val="24"/>
        </w:rPr>
        <w:t xml:space="preserve"> </w:t>
      </w:r>
      <w:r w:rsidRPr="00C51312">
        <w:rPr>
          <w:rFonts w:ascii="Times New Roman" w:hAnsi="Times New Roman"/>
          <w:sz w:val="24"/>
          <w:szCs w:val="24"/>
        </w:rPr>
        <w:t>Eugene R. Bleecker, Deborah A. Meyers, for the SPIROMICS Research Group</w:t>
      </w:r>
    </w:p>
    <w:p w:rsidR="007C3C1B" w:rsidRPr="005A6D59" w:rsidRDefault="007C3C1B" w:rsidP="004968C0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:rsidR="0074475E" w:rsidRPr="005A6D59" w:rsidRDefault="0074475E" w:rsidP="0074475E">
      <w:pPr>
        <w:spacing w:line="480" w:lineRule="auto"/>
        <w:contextualSpacing/>
        <w:rPr>
          <w:rFonts w:ascii="Times New Roman" w:eastAsia="Times New Roman" w:hAnsi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t>Correspondence</w:t>
      </w:r>
      <w:r w:rsidRPr="005A6D59">
        <w:rPr>
          <w:rFonts w:ascii="Times New Roman" w:eastAsia="Times New Roman" w:hAnsi="Times New Roman"/>
          <w:b/>
          <w:color w:val="000000"/>
          <w:sz w:val="24"/>
          <w:szCs w:val="24"/>
        </w:rPr>
        <w:t>:</w:t>
      </w:r>
    </w:p>
    <w:p w:rsidR="0074475E" w:rsidRPr="005A6D59" w:rsidRDefault="0074475E" w:rsidP="0074475E">
      <w:pPr>
        <w:spacing w:line="480" w:lineRule="auto"/>
        <w:contextualSpacing/>
        <w:rPr>
          <w:rFonts w:ascii="Times New Roman" w:eastAsia="Times New Roman" w:hAnsi="Times New Roman"/>
          <w:color w:val="000000"/>
          <w:sz w:val="24"/>
          <w:szCs w:val="24"/>
        </w:rPr>
      </w:pPr>
      <w:r w:rsidRPr="005A6D59">
        <w:rPr>
          <w:rFonts w:ascii="Times New Roman" w:hAnsi="Times New Roman"/>
          <w:sz w:val="24"/>
          <w:szCs w:val="24"/>
        </w:rPr>
        <w:t>Xingnan Li, PhD</w:t>
      </w:r>
      <w:r>
        <w:rPr>
          <w:rFonts w:ascii="Times New Roman" w:eastAsia="Times New Roman" w:hAnsi="Times New Roman"/>
          <w:color w:val="000000"/>
          <w:sz w:val="24"/>
          <w:szCs w:val="24"/>
        </w:rPr>
        <w:t>, MS, Division of Genetics,</w:t>
      </w:r>
      <w:r w:rsidRPr="005A6D59">
        <w:rPr>
          <w:rFonts w:ascii="Times New Roman" w:eastAsia="Times New Roman" w:hAnsi="Times New Roman"/>
          <w:color w:val="000000"/>
          <w:sz w:val="24"/>
          <w:szCs w:val="24"/>
        </w:rPr>
        <w:t xml:space="preserve"> Genomics an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d Precision Medicine, Department of Medicine, University of Arizona. UA Cancer Center, Room 2964, PO Box 245099, 1515 N. Campbell Avenue, Tucson, AZ 85724, USA. </w:t>
      </w:r>
      <w:r w:rsidRPr="005A6D59">
        <w:rPr>
          <w:rFonts w:ascii="Times New Roman" w:eastAsia="Times New Roman" w:hAnsi="Times New Roman"/>
          <w:color w:val="000000"/>
          <w:sz w:val="24"/>
          <w:szCs w:val="24"/>
        </w:rPr>
        <w:t xml:space="preserve">Email: </w:t>
      </w:r>
      <w:hyperlink r:id="rId8" w:history="1">
        <w:r w:rsidRPr="001E1AD6">
          <w:rPr>
            <w:rStyle w:val="Hyperlink"/>
            <w:rFonts w:ascii="Times New Roman" w:eastAsia="Times New Roman" w:hAnsi="Times New Roman"/>
            <w:sz w:val="24"/>
            <w:szCs w:val="24"/>
          </w:rPr>
          <w:t>lixingnan1@deptofmed.arizona.edu</w:t>
        </w:r>
      </w:hyperlink>
    </w:p>
    <w:p w:rsidR="007A1FA6" w:rsidRDefault="007A1FA6" w:rsidP="009B00C7">
      <w:pPr>
        <w:rPr>
          <w:rFonts w:ascii="Times New Roman" w:eastAsia="Calibri" w:hAnsi="Times New Roman"/>
          <w:b/>
          <w:sz w:val="20"/>
          <w:szCs w:val="20"/>
          <w:lang w:eastAsia="en-US"/>
        </w:rPr>
        <w:sectPr w:rsidR="007A1FA6" w:rsidSect="001E1BEE">
          <w:head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B00C7" w:rsidRPr="005B296F" w:rsidRDefault="009B00C7" w:rsidP="009B00C7">
      <w:pPr>
        <w:rPr>
          <w:rFonts w:ascii="Times New Roman" w:eastAsia="Calibri" w:hAnsi="Times New Roman"/>
          <w:sz w:val="20"/>
          <w:szCs w:val="20"/>
          <w:lang w:eastAsia="en-US"/>
        </w:rPr>
      </w:pPr>
      <w:r w:rsidRPr="005B296F">
        <w:rPr>
          <w:rFonts w:ascii="Times New Roman" w:eastAsia="Calibri" w:hAnsi="Times New Roman"/>
          <w:b/>
          <w:sz w:val="20"/>
          <w:szCs w:val="20"/>
          <w:lang w:eastAsia="en-US"/>
        </w:rPr>
        <w:lastRenderedPageBreak/>
        <w:t xml:space="preserve">Table </w:t>
      </w:r>
      <w:r w:rsidR="00D27942">
        <w:rPr>
          <w:rFonts w:ascii="Times New Roman" w:eastAsia="Calibri" w:hAnsi="Times New Roman"/>
          <w:b/>
          <w:sz w:val="20"/>
          <w:szCs w:val="20"/>
          <w:lang w:eastAsia="en-US"/>
        </w:rPr>
        <w:t>S</w:t>
      </w:r>
      <w:r w:rsidRPr="005B296F">
        <w:rPr>
          <w:rFonts w:ascii="Times New Roman" w:eastAsia="Calibri" w:hAnsi="Times New Roman"/>
          <w:b/>
          <w:sz w:val="20"/>
          <w:szCs w:val="20"/>
          <w:lang w:eastAsia="en-US"/>
        </w:rPr>
        <w:t>1.</w:t>
      </w:r>
      <w:r w:rsidR="005B296F" w:rsidRPr="005B296F">
        <w:rPr>
          <w:rFonts w:ascii="Times New Roman" w:eastAsia="Calibri" w:hAnsi="Times New Roman"/>
          <w:sz w:val="20"/>
          <w:szCs w:val="20"/>
          <w:lang w:eastAsia="en-US"/>
        </w:rPr>
        <w:t xml:space="preserve"> Association Results of the Top SNPs (P &lt; 10</w:t>
      </w:r>
      <w:r w:rsidR="005B296F">
        <w:rPr>
          <w:rFonts w:ascii="Times New Roman" w:eastAsia="Calibri" w:hAnsi="Times New Roman"/>
          <w:sz w:val="20"/>
          <w:szCs w:val="20"/>
          <w:vertAlign w:val="superscript"/>
          <w:lang w:eastAsia="en-US"/>
        </w:rPr>
        <w:t>-4</w:t>
      </w:r>
      <w:r w:rsidR="005B296F">
        <w:rPr>
          <w:rFonts w:ascii="Times New Roman" w:eastAsia="Calibri" w:hAnsi="Times New Roman"/>
          <w:sz w:val="20"/>
          <w:szCs w:val="20"/>
          <w:lang w:eastAsia="en-US"/>
        </w:rPr>
        <w:t>) with Post-bronchodilator FEV</w:t>
      </w:r>
      <w:r w:rsidR="005B296F" w:rsidRPr="005B296F">
        <w:rPr>
          <w:rFonts w:ascii="Times New Roman" w:eastAsia="Calibri" w:hAnsi="Times New Roman"/>
          <w:sz w:val="20"/>
          <w:szCs w:val="20"/>
          <w:vertAlign w:val="subscript"/>
          <w:lang w:eastAsia="en-US"/>
        </w:rPr>
        <w:t>1</w:t>
      </w:r>
      <w:r w:rsidR="005B296F">
        <w:rPr>
          <w:rFonts w:ascii="Times New Roman" w:eastAsia="Calibri" w:hAnsi="Times New Roman"/>
          <w:sz w:val="20"/>
          <w:szCs w:val="20"/>
          <w:lang w:eastAsia="en-US"/>
        </w:rPr>
        <w:t>/FVC</w:t>
      </w:r>
    </w:p>
    <w:tbl>
      <w:tblPr>
        <w:tblW w:w="9610" w:type="dxa"/>
        <w:tblInd w:w="93" w:type="dxa"/>
        <w:tblLook w:val="04A0" w:firstRow="1" w:lastRow="0" w:firstColumn="1" w:lastColumn="0" w:noHBand="0" w:noVBand="1"/>
      </w:tblPr>
      <w:tblGrid>
        <w:gridCol w:w="948"/>
        <w:gridCol w:w="496"/>
        <w:gridCol w:w="948"/>
        <w:gridCol w:w="741"/>
        <w:gridCol w:w="788"/>
        <w:gridCol w:w="804"/>
        <w:gridCol w:w="648"/>
        <w:gridCol w:w="856"/>
        <w:gridCol w:w="671"/>
        <w:gridCol w:w="945"/>
        <w:gridCol w:w="671"/>
        <w:gridCol w:w="1094"/>
      </w:tblGrid>
      <w:tr w:rsidR="009038A0" w:rsidRPr="009038A0" w:rsidTr="005B296F">
        <w:trPr>
          <w:trHeight w:val="510"/>
        </w:trPr>
        <w:tc>
          <w:tcPr>
            <w:tcW w:w="9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SNP</w:t>
            </w:r>
          </w:p>
        </w:tc>
        <w:tc>
          <w:tcPr>
            <w:tcW w:w="4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hr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ene</w:t>
            </w:r>
          </w:p>
        </w:tc>
        <w:tc>
          <w:tcPr>
            <w:tcW w:w="7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 xml:space="preserve">Minor </w:t>
            </w: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br/>
              <w:t xml:space="preserve">(Effect) </w:t>
            </w: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br/>
              <w:t>Allele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 xml:space="preserve">Post-bronchodilator </w:t>
            </w: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br/>
              <w:t>FEV</w:t>
            </w: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vertAlign w:val="subscript"/>
                <w:lang w:eastAsia="en-US"/>
              </w:rPr>
              <w:t>1</w:t>
            </w: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/FVC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 xml:space="preserve">Post-bronchodilator </w:t>
            </w: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br/>
              <w:t>% predicted FEV</w:t>
            </w: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vertAlign w:val="subscript"/>
                <w:lang w:eastAsia="en-US"/>
              </w:rPr>
              <w:t>1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 xml:space="preserve">COPD </w:t>
            </w: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br/>
              <w:t>(GOLD stage 2-4 vs. 0)</w:t>
            </w:r>
          </w:p>
        </w:tc>
        <w:tc>
          <w:tcPr>
            <w:tcW w:w="17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 xml:space="preserve">COPD severity </w:t>
            </w: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br/>
              <w:t>(GOLD stage 3-4 vs. 1)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9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7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β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P value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β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P value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OR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P value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OR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P value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2892947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SERPINA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874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2E-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13.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51E-0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3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82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07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57E-03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453755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HHA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44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08E-0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6.3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12E-0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23E-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81E-02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05030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SEC11L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310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4E-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4.5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.57E-0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54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9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67E-02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221086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DMRTA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65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81E-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4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13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2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4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255169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DMRTA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6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12E-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3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3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4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701628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HHA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43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23E-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6.7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59E-0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82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8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06E-03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86222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JPH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48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63E-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6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69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523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73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1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23E-02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716736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ETV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1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92E-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5.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66E-0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226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32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448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90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769549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DMRTA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58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59E-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09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69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72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18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06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413376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DMRTA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59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03E-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2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12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04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62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67536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GPR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68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13E-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3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10E-0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19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5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4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01E-03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751469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HHA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46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58E-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6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09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10E-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8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47E-03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92657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HHA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5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26E-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2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22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72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21E-02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36017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RPL10L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305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82E-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02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8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8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88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1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37529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DMRTA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53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.88E-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3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03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2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14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91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235758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HHA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39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10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5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63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2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19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7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61E-02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21618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RPL10L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98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8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2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01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9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13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78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9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715684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RPL10L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98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8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2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01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9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13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78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9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exm70336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BHLHB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6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8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65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34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5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91E-03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01077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ANP32B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34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9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1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74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6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00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896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90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20218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PLA2G2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30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65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4.1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63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0E-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77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90239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FRMD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8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70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5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91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7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23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84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84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274888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HHA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38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78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7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25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80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52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8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29E-03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255334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DMRTA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37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10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2.8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74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5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70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15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85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8889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DAPK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392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30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4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3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9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46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50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27E-03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04564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UBN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333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66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4.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18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5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28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87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601446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CBLN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84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75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4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8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1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06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87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18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89179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TCERG1L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29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00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3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8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9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04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17E-02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22808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BHLHB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58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07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48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78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55E-03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709948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RPS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67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16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8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79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37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81E-03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656703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ZNF53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23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4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60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5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45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997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.89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764905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CPNE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48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26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6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78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02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8E-03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460159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HHA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27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49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2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51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75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16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807986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MYH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344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50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6.6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93E-0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6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48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80E-02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32090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CPNE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46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92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5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46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24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2E-03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473767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BHLHB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7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02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7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72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6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7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63E-03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92378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FLJ455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47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37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3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.34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57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04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49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62E-02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lastRenderedPageBreak/>
              <w:t>rs126683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IL17F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4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77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2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.78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88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15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81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4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72008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PPL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97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07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4.3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56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5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30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05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86303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IGSF4B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6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17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5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71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47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1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73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30008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LOC1267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33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18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5.5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55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60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7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78E-03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483139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DLC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38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33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8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39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36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18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783688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TRPA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58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35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6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33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3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17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8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19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256758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MARCH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357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38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5.6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14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3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2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31E-02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086383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HHA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25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62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28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58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7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98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67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52E-03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929504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FRMD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87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03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9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43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4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53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8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65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701634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HHA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6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10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4.1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46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1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77E-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80E-02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990068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TAOK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72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12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44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4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70E-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8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282658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NCAM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75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16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92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23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80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64E-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0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58E-03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24395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ENPEP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38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29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7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46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3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71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83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91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317687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VCAM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75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63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00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34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69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9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07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29623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ROPN1L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359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74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6.1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02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6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74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5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67E-02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230297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PIK3R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68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80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7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21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10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82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179340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DMRTA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2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85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2.7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92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94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0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96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671928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POU3F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25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97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4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72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72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63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9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67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50766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SENP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709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05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10.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96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7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71E-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09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.05E-02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458890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TRPA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5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15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2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4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6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84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84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56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282579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CCDC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49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25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6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01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36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11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174693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FBN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3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28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2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97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03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6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43E-02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exm9158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ANKRD3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10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31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14.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21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1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35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5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71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78375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ST3GAL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37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54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4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27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37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49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1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53E-02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017752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GPR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1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67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4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15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58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41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6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82E-02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16893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GPR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1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67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4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15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58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41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6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82E-02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55643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MGC131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41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71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4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44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93E-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9E-02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215390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SLC45A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71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0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1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91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0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293658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ROPN1L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35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78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6.2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83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17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24E-02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744754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PLTP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74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87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5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0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3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7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0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92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92378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FLJ455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466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91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2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2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56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.20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5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49E-02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477859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ARNT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306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05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3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03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13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11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9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40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704109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NRXN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444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09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8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77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48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05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8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9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189579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POU3F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9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11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4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33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88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49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0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10E-02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258966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MARCH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349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27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5.3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5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15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4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29E-02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73365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RBMS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68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38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5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7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00E-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03E-03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941936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C10orf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83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41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7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6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05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.92E-02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15560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MGC131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10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.07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16.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16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6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98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8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99E-02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781439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BHLHB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5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.07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2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3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7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60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98E-03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442288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C9orf10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39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.17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3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02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8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72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93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326654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TRPA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46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.21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61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7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10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846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70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484502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HHA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15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.21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2.9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.76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49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0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lastRenderedPageBreak/>
              <w:t>rs1315513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MARCH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34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.24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5.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0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66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4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29E-02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789787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C10orf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8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.31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1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48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.37E-02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767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C20orf6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72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.37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3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63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4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08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0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92E-01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2674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MYO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91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.49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10.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43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0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29E-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6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66E-02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51962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POU3F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9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.53E-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4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32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9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18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85E-02</w:t>
            </w:r>
          </w:p>
        </w:tc>
      </w:tr>
      <w:tr w:rsidR="009038A0" w:rsidRPr="009038A0" w:rsidTr="005B296F">
        <w:trPr>
          <w:trHeight w:val="300"/>
        </w:trPr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265617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PIK3R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64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.65E-0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82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50E-0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44E-0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1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8A0" w:rsidRPr="009038A0" w:rsidRDefault="009038A0" w:rsidP="009038A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9038A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07E-01</w:t>
            </w:r>
          </w:p>
        </w:tc>
      </w:tr>
    </w:tbl>
    <w:p w:rsidR="005B296F" w:rsidRPr="00042F3B" w:rsidRDefault="00042F3B" w:rsidP="00042F3B">
      <w:pPr>
        <w:spacing w:line="480" w:lineRule="auto"/>
        <w:contextualSpacing/>
        <w:rPr>
          <w:rFonts w:ascii="Times New Roman" w:eastAsia="Calibri" w:hAnsi="Times New Roman"/>
          <w:sz w:val="20"/>
          <w:szCs w:val="20"/>
          <w:lang w:eastAsia="en-US"/>
        </w:rPr>
        <w:sectPr w:rsidR="005B296F" w:rsidRPr="00042F3B" w:rsidSect="009B62B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eastAsia="Calibri" w:hAnsi="Times New Roman"/>
          <w:sz w:val="20"/>
          <w:szCs w:val="20"/>
          <w:lang w:eastAsia="en-US"/>
        </w:rPr>
        <w:t>Association analyses of Post-bronchodilator % predicted FEV</w:t>
      </w:r>
      <w:r w:rsidRPr="00042F3B">
        <w:rPr>
          <w:rFonts w:ascii="Times New Roman" w:eastAsia="Calibri" w:hAnsi="Times New Roman"/>
          <w:sz w:val="20"/>
          <w:szCs w:val="20"/>
          <w:vertAlign w:val="subscript"/>
          <w:lang w:eastAsia="en-US"/>
        </w:rPr>
        <w:t>1</w:t>
      </w:r>
      <w:r>
        <w:rPr>
          <w:rFonts w:ascii="Times New Roman" w:eastAsia="Calibri" w:hAnsi="Times New Roman"/>
          <w:sz w:val="20"/>
          <w:szCs w:val="20"/>
          <w:lang w:eastAsia="en-US"/>
        </w:rPr>
        <w:t xml:space="preserve"> </w:t>
      </w:r>
      <w:r w:rsidRPr="00042F3B">
        <w:rPr>
          <w:rFonts w:ascii="Times New Roman" w:eastAsia="Calibri" w:hAnsi="Times New Roman"/>
          <w:sz w:val="20"/>
          <w:szCs w:val="20"/>
          <w:lang w:eastAsia="en-US"/>
        </w:rPr>
        <w:t>and</w:t>
      </w:r>
      <w:r>
        <w:rPr>
          <w:rFonts w:ascii="Times New Roman" w:eastAsia="Calibri" w:hAnsi="Times New Roman"/>
          <w:sz w:val="20"/>
          <w:szCs w:val="20"/>
          <w:lang w:eastAsia="en-US"/>
        </w:rPr>
        <w:t xml:space="preserve"> FEV</w:t>
      </w:r>
      <w:r w:rsidRPr="00042F3B">
        <w:rPr>
          <w:rFonts w:ascii="Times New Roman" w:eastAsia="Calibri" w:hAnsi="Times New Roman"/>
          <w:sz w:val="20"/>
          <w:szCs w:val="20"/>
          <w:vertAlign w:val="subscript"/>
          <w:lang w:eastAsia="en-US"/>
        </w:rPr>
        <w:t>1</w:t>
      </w:r>
      <w:r>
        <w:rPr>
          <w:rFonts w:ascii="Times New Roman" w:eastAsia="Calibri" w:hAnsi="Times New Roman"/>
          <w:sz w:val="20"/>
          <w:szCs w:val="20"/>
          <w:lang w:eastAsia="en-US"/>
        </w:rPr>
        <w:t xml:space="preserve">/FVC </w:t>
      </w:r>
      <w:r w:rsidRPr="00042F3B">
        <w:rPr>
          <w:rFonts w:ascii="Times New Roman" w:eastAsia="Calibri" w:hAnsi="Times New Roman"/>
          <w:sz w:val="20"/>
          <w:szCs w:val="20"/>
          <w:lang w:eastAsia="en-US"/>
        </w:rPr>
        <w:t>were performed using linear reg</w:t>
      </w:r>
      <w:r w:rsidR="005D6BF8">
        <w:rPr>
          <w:rFonts w:ascii="Times New Roman" w:eastAsia="Calibri" w:hAnsi="Times New Roman"/>
          <w:sz w:val="20"/>
          <w:szCs w:val="20"/>
          <w:lang w:eastAsia="en-US"/>
        </w:rPr>
        <w:t>ression adjusted for age, sex</w:t>
      </w:r>
      <w:r w:rsidRPr="00042F3B">
        <w:rPr>
          <w:rFonts w:ascii="Times New Roman" w:eastAsia="Calibri" w:hAnsi="Times New Roman"/>
          <w:sz w:val="20"/>
          <w:szCs w:val="20"/>
          <w:lang w:eastAsia="en-US"/>
        </w:rPr>
        <w:t>, current smoking status, pack-years of cigarette smoking, and the first two principal components.</w:t>
      </w:r>
      <w:r w:rsidRPr="00042F3B">
        <w:t xml:space="preserve"> </w:t>
      </w:r>
      <w:r w:rsidRPr="00042F3B">
        <w:rPr>
          <w:rFonts w:ascii="Times New Roman" w:eastAsia="Calibri" w:hAnsi="Times New Roman"/>
          <w:sz w:val="20"/>
          <w:szCs w:val="20"/>
          <w:lang w:eastAsia="en-US"/>
        </w:rPr>
        <w:t>Association analyses of COPD and COPD severity were performed using logistic reg</w:t>
      </w:r>
      <w:r w:rsidR="005D6BF8">
        <w:rPr>
          <w:rFonts w:ascii="Times New Roman" w:eastAsia="Calibri" w:hAnsi="Times New Roman"/>
          <w:sz w:val="20"/>
          <w:szCs w:val="20"/>
          <w:lang w:eastAsia="en-US"/>
        </w:rPr>
        <w:t>ression adjusted for age, sex</w:t>
      </w:r>
      <w:r w:rsidRPr="00042F3B">
        <w:rPr>
          <w:rFonts w:ascii="Times New Roman" w:eastAsia="Calibri" w:hAnsi="Times New Roman"/>
          <w:sz w:val="20"/>
          <w:szCs w:val="20"/>
          <w:lang w:eastAsia="en-US"/>
        </w:rPr>
        <w:t>, current smoking status, pack-years of cigarette smoking, and the first two principal components.</w:t>
      </w:r>
    </w:p>
    <w:p w:rsidR="005B296F" w:rsidRPr="005B296F" w:rsidRDefault="005B296F" w:rsidP="005B296F">
      <w:pPr>
        <w:rPr>
          <w:rFonts w:ascii="Times New Roman" w:eastAsia="Calibri" w:hAnsi="Times New Roman"/>
          <w:sz w:val="20"/>
          <w:szCs w:val="20"/>
          <w:lang w:eastAsia="en-US"/>
        </w:rPr>
      </w:pPr>
      <w:r>
        <w:rPr>
          <w:rFonts w:ascii="Times New Roman" w:eastAsia="Calibri" w:hAnsi="Times New Roman"/>
          <w:b/>
          <w:sz w:val="20"/>
          <w:szCs w:val="20"/>
          <w:lang w:eastAsia="en-US"/>
        </w:rPr>
        <w:lastRenderedPageBreak/>
        <w:t xml:space="preserve">Table </w:t>
      </w:r>
      <w:r w:rsidR="00D27942">
        <w:rPr>
          <w:rFonts w:ascii="Times New Roman" w:eastAsia="Calibri" w:hAnsi="Times New Roman"/>
          <w:b/>
          <w:sz w:val="20"/>
          <w:szCs w:val="20"/>
          <w:lang w:eastAsia="en-US"/>
        </w:rPr>
        <w:t>S</w:t>
      </w:r>
      <w:r>
        <w:rPr>
          <w:rFonts w:ascii="Times New Roman" w:eastAsia="Calibri" w:hAnsi="Times New Roman"/>
          <w:b/>
          <w:sz w:val="20"/>
          <w:szCs w:val="20"/>
          <w:lang w:eastAsia="en-US"/>
        </w:rPr>
        <w:t>2</w:t>
      </w:r>
      <w:r w:rsidRPr="005B296F">
        <w:rPr>
          <w:rFonts w:ascii="Times New Roman" w:eastAsia="Calibri" w:hAnsi="Times New Roman"/>
          <w:b/>
          <w:sz w:val="20"/>
          <w:szCs w:val="20"/>
          <w:lang w:eastAsia="en-US"/>
        </w:rPr>
        <w:t>.</w:t>
      </w:r>
      <w:r w:rsidRPr="005B296F">
        <w:rPr>
          <w:rFonts w:ascii="Times New Roman" w:eastAsia="Calibri" w:hAnsi="Times New Roman"/>
          <w:sz w:val="20"/>
          <w:szCs w:val="20"/>
          <w:lang w:eastAsia="en-US"/>
        </w:rPr>
        <w:t xml:space="preserve"> Association Results of the Top SNPs (P &lt; 10</w:t>
      </w:r>
      <w:r>
        <w:rPr>
          <w:rFonts w:ascii="Times New Roman" w:eastAsia="Calibri" w:hAnsi="Times New Roman"/>
          <w:sz w:val="20"/>
          <w:szCs w:val="20"/>
          <w:vertAlign w:val="superscript"/>
          <w:lang w:eastAsia="en-US"/>
        </w:rPr>
        <w:t>-4</w:t>
      </w:r>
      <w:r>
        <w:rPr>
          <w:rFonts w:ascii="Times New Roman" w:eastAsia="Calibri" w:hAnsi="Times New Roman"/>
          <w:sz w:val="20"/>
          <w:szCs w:val="20"/>
          <w:lang w:eastAsia="en-US"/>
        </w:rPr>
        <w:t>) with Post-bronchodilator % Predicted FEV</w:t>
      </w:r>
      <w:r w:rsidRPr="005B296F">
        <w:rPr>
          <w:rFonts w:ascii="Times New Roman" w:eastAsia="Calibri" w:hAnsi="Times New Roman"/>
          <w:sz w:val="20"/>
          <w:szCs w:val="20"/>
          <w:vertAlign w:val="subscript"/>
          <w:lang w:eastAsia="en-US"/>
        </w:rPr>
        <w:t>1</w:t>
      </w:r>
    </w:p>
    <w:tbl>
      <w:tblPr>
        <w:tblW w:w="9496" w:type="dxa"/>
        <w:tblInd w:w="93" w:type="dxa"/>
        <w:tblLook w:val="04A0" w:firstRow="1" w:lastRow="0" w:firstColumn="1" w:lastColumn="0" w:noHBand="0" w:noVBand="1"/>
      </w:tblPr>
      <w:tblGrid>
        <w:gridCol w:w="1018"/>
        <w:gridCol w:w="496"/>
        <w:gridCol w:w="909"/>
        <w:gridCol w:w="741"/>
        <w:gridCol w:w="648"/>
        <w:gridCol w:w="856"/>
        <w:gridCol w:w="788"/>
        <w:gridCol w:w="804"/>
        <w:gridCol w:w="671"/>
        <w:gridCol w:w="914"/>
        <w:gridCol w:w="671"/>
        <w:gridCol w:w="980"/>
      </w:tblGrid>
      <w:tr w:rsidR="006C1A40" w:rsidRPr="006C1A40" w:rsidTr="006C1A40">
        <w:trPr>
          <w:trHeight w:val="480"/>
        </w:trPr>
        <w:tc>
          <w:tcPr>
            <w:tcW w:w="10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SNP</w:t>
            </w:r>
          </w:p>
        </w:tc>
        <w:tc>
          <w:tcPr>
            <w:tcW w:w="4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hr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ene</w:t>
            </w:r>
          </w:p>
        </w:tc>
        <w:tc>
          <w:tcPr>
            <w:tcW w:w="7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 xml:space="preserve">Minor </w:t>
            </w: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br/>
              <w:t xml:space="preserve">(Effect) </w:t>
            </w: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br/>
              <w:t>Allele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 xml:space="preserve">Post-bronchodilator </w:t>
            </w: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br/>
              <w:t>% predicted FEV</w:t>
            </w: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vertAlign w:val="subscript"/>
                <w:lang w:eastAsia="en-US"/>
              </w:rPr>
              <w:t>1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 xml:space="preserve">Post-bronchodilator </w:t>
            </w: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br/>
              <w:t>FEV</w:t>
            </w: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vertAlign w:val="subscript"/>
                <w:lang w:eastAsia="en-US"/>
              </w:rPr>
              <w:t>1</w:t>
            </w: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/FVC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 xml:space="preserve">COPD </w:t>
            </w: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br/>
              <w:t>(GOLD stage 2-4 vs. 0)</w:t>
            </w:r>
          </w:p>
        </w:tc>
        <w:tc>
          <w:tcPr>
            <w:tcW w:w="1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 xml:space="preserve">COPD severity </w:t>
            </w: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br/>
              <w:t>(GOLD stage 3-4 vs. 1)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4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9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7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eastAsia="Times New Roman"/>
                <w:color w:val="000000"/>
                <w:sz w:val="14"/>
                <w:szCs w:val="14"/>
                <w:lang w:eastAsia="en-US"/>
              </w:rPr>
              <w:t>β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P valu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eastAsia="Times New Roman"/>
                <w:color w:val="000000"/>
                <w:sz w:val="14"/>
                <w:szCs w:val="14"/>
                <w:lang w:eastAsia="en-US"/>
              </w:rPr>
              <w:t>β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P value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O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P value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O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P value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rs2892947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FF0000"/>
                <w:sz w:val="14"/>
                <w:szCs w:val="14"/>
                <w:lang w:eastAsia="en-US"/>
              </w:rPr>
              <w:t>SERPINA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-13.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3.51E-0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-0.0874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1.22E-0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2.3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7.82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4.0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3.57E-03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rs807986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FF0000"/>
                <w:sz w:val="14"/>
                <w:szCs w:val="14"/>
                <w:lang w:eastAsia="en-US"/>
              </w:rPr>
              <w:t>MYH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-6.6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5.93E-0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-0.0344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3.50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1.67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4.48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1.5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3.80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rs453755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FF0000"/>
                <w:sz w:val="14"/>
                <w:szCs w:val="14"/>
                <w:lang w:eastAsia="en-US"/>
              </w:rPr>
              <w:t>HHA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-6.3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4.12E-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-0.044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2.08E-0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1.27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5.23E-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1.5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1.81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rs21652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FF0000"/>
                <w:sz w:val="14"/>
                <w:szCs w:val="14"/>
                <w:lang w:eastAsia="en-US"/>
              </w:rPr>
              <w:t>LPIN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-5.9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4.39E-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-0.023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2.94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1.30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2.41E-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2.1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1.29E-04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701628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HHA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6.7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59E-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43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23E-0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2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82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8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06E-03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rs1242713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FF0000"/>
                <w:sz w:val="14"/>
                <w:szCs w:val="14"/>
                <w:lang w:eastAsia="en-US"/>
              </w:rPr>
              <w:t>SLCO1A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8.3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5.44E-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0.04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1.75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0.587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1.31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0.35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4.52E-04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rs67536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FF0000"/>
                <w:sz w:val="14"/>
                <w:szCs w:val="14"/>
                <w:lang w:eastAsia="en-US"/>
              </w:rPr>
              <w:t>GPR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4.3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6.10E-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0.0268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6.13E-0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0.719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1.25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0.64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2.01E-03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rs1716736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FF0000"/>
                <w:sz w:val="14"/>
                <w:szCs w:val="14"/>
                <w:lang w:eastAsia="en-US"/>
              </w:rPr>
              <w:t>ETV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15.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7.66E-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0.1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2.92E-0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0.226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2.32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0.44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2.90E-01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rs1048985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FF0000"/>
                <w:sz w:val="14"/>
                <w:szCs w:val="14"/>
                <w:lang w:eastAsia="en-US"/>
              </w:rPr>
              <w:t>C1orf1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-6.3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9.48E-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-0.0326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2.72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1.52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1.75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1.6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3.37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228123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C1orf1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6.3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.53E-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32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60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1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03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6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37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rs105030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FF0000"/>
                <w:sz w:val="14"/>
                <w:szCs w:val="14"/>
                <w:lang w:eastAsia="en-US"/>
              </w:rPr>
              <w:t>SEC11L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-4.5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9.57E-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-0.0310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1.34E-0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1.37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7.54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1.3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2.67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rs641678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FF0000"/>
                <w:sz w:val="14"/>
                <w:szCs w:val="14"/>
                <w:lang w:eastAsia="en-US"/>
              </w:rPr>
              <w:t>CYL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-3.99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1.02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-0.0185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1.03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1.35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2.29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1.1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en-US"/>
              </w:rPr>
              <w:t>1.81E-01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695622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VAP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9.35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4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473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84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97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2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07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716797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DGKB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16.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7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80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02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29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26E-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2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13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8889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DAPK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4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3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392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30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9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46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50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27E-03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477512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MYO1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0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464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5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50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01E-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37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43E-03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107654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SALL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9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60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132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96E-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7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60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81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2E-01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293658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ROPN1L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6.2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83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35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78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17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24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exm22551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ECEL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11.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94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64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7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47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6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8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92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29623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ROPN1L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6.1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02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359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74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61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74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67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274888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HHA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7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25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38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78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8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52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8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29E-03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758507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LPIN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5.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34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3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62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7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22E-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0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13E-04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30008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LOC1267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5.5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55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33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18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60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7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78E-03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676610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POLQ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0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74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08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28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8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7E-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6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49E-03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47417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VLDL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4.0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79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15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17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1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76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1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94E-01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751469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HHA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6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09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46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58E-0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2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10E-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47E-03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423881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CYL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2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15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19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84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34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73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2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54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98024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SMC2L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4.2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43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199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03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74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05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41910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TCERG1L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75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49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03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09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7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3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6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13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945898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QK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2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87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22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79E-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55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22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2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98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483139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DLC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8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39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38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33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3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36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18E-01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478287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EFCBP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6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54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19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50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6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49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64E-01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414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ADAM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7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62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0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78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1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52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7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261260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GPR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2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93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89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15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73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34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51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48E-04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9945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NSF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4.2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03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189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63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8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75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08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747293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DAB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5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19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19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32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86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34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5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21E-03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65497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CNTN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7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23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382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41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57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30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45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74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lastRenderedPageBreak/>
              <w:t>rs1199518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LZTS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4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57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47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68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75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10E-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9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22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3055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TIMP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4.6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57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45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76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5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35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1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15E-01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235758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HHA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5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63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39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10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21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19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7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61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257828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GLD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7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15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176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71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89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35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9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.75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208730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CLEC7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9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27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1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44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6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97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6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54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5411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EPHA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7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34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17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01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29E-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61E-03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817782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ALAD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1.9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43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546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29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599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81E-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22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40E-03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092977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LPIN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4.0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55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154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2E-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12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94E-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60E-03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740025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FRMD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5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60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8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98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85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55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05E-03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87558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VLDL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6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94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0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04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7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47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.12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256758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MARCH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5.6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14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357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38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3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2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31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381684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CLEC1A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2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36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8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81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1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25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8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60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94066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BNC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9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63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33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58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47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36E-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30E-04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86222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JPH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6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69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48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63E-0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523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73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1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23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017752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GPR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4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15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1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67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58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41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6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82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168932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GPR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4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15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1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67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58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41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6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82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218913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MN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28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14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06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83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53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2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21E-04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44835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PTPRU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6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36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183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7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44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76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9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09E-03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681563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PCDH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39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186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0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3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47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53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24395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ENPEP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7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46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38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29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37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71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83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91E-01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701634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HHA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4.1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46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6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.10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17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77E-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80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46006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LPIN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50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153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4E-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10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62E-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6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.44E-04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29884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GLDC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3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57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05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97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63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36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6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94454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VLDL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6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72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188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01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01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10E-01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481485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SLC24A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9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95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02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09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5.83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25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606435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MC3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G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4.2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8.96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248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60E-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36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92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4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28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080374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LPIN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3.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.32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-0.014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00E-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1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75E-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6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09E-03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92378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FLJ455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37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.34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47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37E-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570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04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49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62E-02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436594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FUT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9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.41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19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92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813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34E-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4.38E-03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94855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FUT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9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.88E-0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199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54E-0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93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1.15E-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5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17E-03</w:t>
            </w:r>
          </w:p>
        </w:tc>
      </w:tr>
      <w:tr w:rsidR="006C1A40" w:rsidRPr="006C1A40" w:rsidTr="006C1A40">
        <w:trPr>
          <w:trHeight w:val="300"/>
        </w:trPr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rs1780145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n-US"/>
              </w:rPr>
              <w:t>LRP1B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7.38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9.93E-0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0243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89E-0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69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3.09E-0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0.70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1A40" w:rsidRPr="006C1A40" w:rsidRDefault="006C1A40" w:rsidP="006C1A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</w:pPr>
            <w:r w:rsidRPr="006C1A4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n-US"/>
              </w:rPr>
              <w:t>2.10E-01</w:t>
            </w:r>
          </w:p>
        </w:tc>
      </w:tr>
    </w:tbl>
    <w:p w:rsidR="009B00C7" w:rsidRPr="0021485B" w:rsidRDefault="00636DC9" w:rsidP="000F47BF">
      <w:pPr>
        <w:spacing w:line="480" w:lineRule="auto"/>
        <w:contextualSpacing/>
        <w:rPr>
          <w:rFonts w:ascii="Times New Roman" w:hAnsi="Times New Roman"/>
          <w:sz w:val="20"/>
          <w:szCs w:val="20"/>
        </w:rPr>
      </w:pPr>
      <w:r w:rsidRPr="0021485B">
        <w:rPr>
          <w:rFonts w:ascii="Times New Roman" w:hAnsi="Times New Roman"/>
          <w:sz w:val="20"/>
          <w:szCs w:val="20"/>
        </w:rPr>
        <w:t>*Top 10 SNPs</w:t>
      </w:r>
      <w:r w:rsidR="0021485B" w:rsidRPr="0021485B">
        <w:rPr>
          <w:rFonts w:ascii="Times New Roman" w:hAnsi="Times New Roman"/>
          <w:sz w:val="20"/>
          <w:szCs w:val="20"/>
        </w:rPr>
        <w:t xml:space="preserve"> (removing SNPs in strong LD: r</w:t>
      </w:r>
      <w:r w:rsidR="0021485B" w:rsidRPr="0021485B">
        <w:rPr>
          <w:rFonts w:ascii="Times New Roman" w:hAnsi="Times New Roman"/>
          <w:sz w:val="20"/>
          <w:szCs w:val="20"/>
          <w:vertAlign w:val="superscript"/>
        </w:rPr>
        <w:t>2</w:t>
      </w:r>
      <w:r w:rsidR="0021485B" w:rsidRPr="0021485B">
        <w:rPr>
          <w:rFonts w:ascii="Times New Roman" w:hAnsi="Times New Roman"/>
          <w:sz w:val="20"/>
          <w:szCs w:val="20"/>
        </w:rPr>
        <w:t>&gt;0.8) used for joint analysis were colored in red.</w:t>
      </w:r>
    </w:p>
    <w:p w:rsidR="00A1602B" w:rsidRDefault="00042F3B" w:rsidP="000F47BF">
      <w:pPr>
        <w:spacing w:line="480" w:lineRule="auto"/>
        <w:contextualSpacing/>
        <w:rPr>
          <w:rFonts w:ascii="Times New Roman" w:eastAsia="Calibri" w:hAnsi="Times New Roman"/>
          <w:sz w:val="20"/>
          <w:szCs w:val="20"/>
          <w:lang w:eastAsia="en-US"/>
        </w:rPr>
      </w:pPr>
      <w:r>
        <w:rPr>
          <w:rFonts w:ascii="Times New Roman" w:eastAsia="Calibri" w:hAnsi="Times New Roman"/>
          <w:sz w:val="20"/>
          <w:szCs w:val="20"/>
          <w:lang w:eastAsia="en-US"/>
        </w:rPr>
        <w:t>Association analyses of Post-bronchodilator % predicted FEV</w:t>
      </w:r>
      <w:r w:rsidRPr="00042F3B">
        <w:rPr>
          <w:rFonts w:ascii="Times New Roman" w:eastAsia="Calibri" w:hAnsi="Times New Roman"/>
          <w:sz w:val="20"/>
          <w:szCs w:val="20"/>
          <w:vertAlign w:val="subscript"/>
          <w:lang w:eastAsia="en-US"/>
        </w:rPr>
        <w:t>1</w:t>
      </w:r>
      <w:r>
        <w:rPr>
          <w:rFonts w:ascii="Times New Roman" w:eastAsia="Calibri" w:hAnsi="Times New Roman"/>
          <w:sz w:val="20"/>
          <w:szCs w:val="20"/>
          <w:lang w:eastAsia="en-US"/>
        </w:rPr>
        <w:t xml:space="preserve"> </w:t>
      </w:r>
      <w:r w:rsidRPr="00042F3B">
        <w:rPr>
          <w:rFonts w:ascii="Times New Roman" w:eastAsia="Calibri" w:hAnsi="Times New Roman"/>
          <w:sz w:val="20"/>
          <w:szCs w:val="20"/>
          <w:lang w:eastAsia="en-US"/>
        </w:rPr>
        <w:t>and</w:t>
      </w:r>
      <w:r>
        <w:rPr>
          <w:rFonts w:ascii="Times New Roman" w:eastAsia="Calibri" w:hAnsi="Times New Roman"/>
          <w:sz w:val="20"/>
          <w:szCs w:val="20"/>
          <w:lang w:eastAsia="en-US"/>
        </w:rPr>
        <w:t xml:space="preserve"> FEV</w:t>
      </w:r>
      <w:r w:rsidRPr="00042F3B">
        <w:rPr>
          <w:rFonts w:ascii="Times New Roman" w:eastAsia="Calibri" w:hAnsi="Times New Roman"/>
          <w:sz w:val="20"/>
          <w:szCs w:val="20"/>
          <w:vertAlign w:val="subscript"/>
          <w:lang w:eastAsia="en-US"/>
        </w:rPr>
        <w:t>1</w:t>
      </w:r>
      <w:r>
        <w:rPr>
          <w:rFonts w:ascii="Times New Roman" w:eastAsia="Calibri" w:hAnsi="Times New Roman"/>
          <w:sz w:val="20"/>
          <w:szCs w:val="20"/>
          <w:lang w:eastAsia="en-US"/>
        </w:rPr>
        <w:t xml:space="preserve">/FVC </w:t>
      </w:r>
      <w:r w:rsidRPr="00042F3B">
        <w:rPr>
          <w:rFonts w:ascii="Times New Roman" w:eastAsia="Calibri" w:hAnsi="Times New Roman"/>
          <w:sz w:val="20"/>
          <w:szCs w:val="20"/>
          <w:lang w:eastAsia="en-US"/>
        </w:rPr>
        <w:t>were performed using linear reg</w:t>
      </w:r>
      <w:r w:rsidR="005D6BF8">
        <w:rPr>
          <w:rFonts w:ascii="Times New Roman" w:eastAsia="Calibri" w:hAnsi="Times New Roman"/>
          <w:sz w:val="20"/>
          <w:szCs w:val="20"/>
          <w:lang w:eastAsia="en-US"/>
        </w:rPr>
        <w:t>ression adjusted for age, sex</w:t>
      </w:r>
      <w:r w:rsidRPr="00042F3B">
        <w:rPr>
          <w:rFonts w:ascii="Times New Roman" w:eastAsia="Calibri" w:hAnsi="Times New Roman"/>
          <w:sz w:val="20"/>
          <w:szCs w:val="20"/>
          <w:lang w:eastAsia="en-US"/>
        </w:rPr>
        <w:t>, current smoking status, pack-years of cigarette smoking, and the first two principal components.</w:t>
      </w:r>
      <w:r w:rsidRPr="00042F3B">
        <w:t xml:space="preserve"> </w:t>
      </w:r>
      <w:r w:rsidRPr="00042F3B">
        <w:rPr>
          <w:rFonts w:ascii="Times New Roman" w:eastAsia="Calibri" w:hAnsi="Times New Roman"/>
          <w:sz w:val="20"/>
          <w:szCs w:val="20"/>
          <w:lang w:eastAsia="en-US"/>
        </w:rPr>
        <w:t>Association analyses of COPD and COPD severity were performed using logistic regress</w:t>
      </w:r>
      <w:r w:rsidR="005D6BF8">
        <w:rPr>
          <w:rFonts w:ascii="Times New Roman" w:eastAsia="Calibri" w:hAnsi="Times New Roman"/>
          <w:sz w:val="20"/>
          <w:szCs w:val="20"/>
          <w:lang w:eastAsia="en-US"/>
        </w:rPr>
        <w:t>ion adjusted for age, sex</w:t>
      </w:r>
      <w:r w:rsidRPr="00042F3B">
        <w:rPr>
          <w:rFonts w:ascii="Times New Roman" w:eastAsia="Calibri" w:hAnsi="Times New Roman"/>
          <w:sz w:val="20"/>
          <w:szCs w:val="20"/>
          <w:lang w:eastAsia="en-US"/>
        </w:rPr>
        <w:t>, current smoking status, pack-years of cigarette smoking, and the</w:t>
      </w:r>
      <w:r>
        <w:rPr>
          <w:rFonts w:ascii="Times New Roman" w:eastAsia="Calibri" w:hAnsi="Times New Roman"/>
          <w:sz w:val="20"/>
          <w:szCs w:val="20"/>
          <w:lang w:eastAsia="en-US"/>
        </w:rPr>
        <w:t xml:space="preserve"> first two principal components.</w:t>
      </w:r>
    </w:p>
    <w:p w:rsidR="00A1602B" w:rsidRDefault="00A1602B" w:rsidP="000F47BF">
      <w:pPr>
        <w:spacing w:line="480" w:lineRule="auto"/>
        <w:contextualSpacing/>
        <w:rPr>
          <w:rFonts w:ascii="Times New Roman" w:eastAsia="Calibri" w:hAnsi="Times New Roman"/>
          <w:sz w:val="20"/>
          <w:szCs w:val="20"/>
          <w:lang w:eastAsia="en-US"/>
        </w:rPr>
      </w:pPr>
    </w:p>
    <w:p w:rsidR="00A1602B" w:rsidRDefault="00A1602B" w:rsidP="000F47BF">
      <w:pPr>
        <w:spacing w:line="480" w:lineRule="auto"/>
        <w:contextualSpacing/>
        <w:rPr>
          <w:rFonts w:ascii="Times New Roman" w:eastAsia="Calibri" w:hAnsi="Times New Roman"/>
          <w:sz w:val="20"/>
          <w:szCs w:val="20"/>
          <w:lang w:eastAsia="en-US"/>
        </w:rPr>
      </w:pPr>
    </w:p>
    <w:p w:rsidR="00A1602B" w:rsidRPr="002A7DF7" w:rsidRDefault="00042F3B" w:rsidP="00A1602B">
      <w:pPr>
        <w:rPr>
          <w:rFonts w:ascii="Times New Roman" w:eastAsia="Calibri" w:hAnsi="Times New Roman"/>
          <w:sz w:val="24"/>
          <w:szCs w:val="24"/>
          <w:lang w:eastAsia="en-US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 </w:t>
      </w:r>
      <w:r w:rsidR="00A1602B">
        <w:rPr>
          <w:rFonts w:ascii="Times New Roman" w:eastAsia="Calibri" w:hAnsi="Times New Roman"/>
          <w:b/>
          <w:sz w:val="24"/>
          <w:szCs w:val="24"/>
          <w:lang w:eastAsia="en-US"/>
        </w:rPr>
        <w:t>Table S3.</w:t>
      </w:r>
      <w:r w:rsidR="00A1602B" w:rsidRPr="002A7DF7">
        <w:rPr>
          <w:rFonts w:ascii="Times New Roman" w:eastAsia="Calibri" w:hAnsi="Times New Roman"/>
          <w:b/>
          <w:sz w:val="24"/>
          <w:szCs w:val="24"/>
          <w:lang w:eastAsia="en-US"/>
        </w:rPr>
        <w:t xml:space="preserve"> </w:t>
      </w:r>
      <w:r w:rsidR="00A1602B" w:rsidRPr="002A7DF7">
        <w:rPr>
          <w:rFonts w:ascii="Times New Roman" w:eastAsia="Calibri" w:hAnsi="Times New Roman"/>
          <w:sz w:val="24"/>
          <w:szCs w:val="24"/>
          <w:lang w:eastAsia="en-US"/>
        </w:rPr>
        <w:t xml:space="preserve">Genotype Frequency of rs28929474 in </w:t>
      </w:r>
      <w:r w:rsidR="00A1602B" w:rsidRPr="002A7DF7">
        <w:rPr>
          <w:rFonts w:ascii="Times New Roman" w:eastAsia="Calibri" w:hAnsi="Times New Roman"/>
          <w:i/>
          <w:sz w:val="24"/>
          <w:szCs w:val="24"/>
          <w:lang w:eastAsia="en-US"/>
        </w:rPr>
        <w:t>SERPINA1</w:t>
      </w:r>
      <w:r w:rsidR="00A1602B" w:rsidRPr="002A7DF7">
        <w:rPr>
          <w:rFonts w:ascii="Times New Roman" w:eastAsia="Calibri" w:hAnsi="Times New Roman"/>
          <w:sz w:val="24"/>
          <w:szCs w:val="24"/>
          <w:lang w:eastAsia="en-US"/>
        </w:rPr>
        <w:t xml:space="preserve"> Stratified by GOLD Stages</w:t>
      </w:r>
    </w:p>
    <w:tbl>
      <w:tblPr>
        <w:tblW w:w="7100" w:type="dxa"/>
        <w:tblInd w:w="93" w:type="dxa"/>
        <w:tblLook w:val="04A0" w:firstRow="1" w:lastRow="0" w:firstColumn="1" w:lastColumn="0" w:noHBand="0" w:noVBand="1"/>
      </w:tblPr>
      <w:tblGrid>
        <w:gridCol w:w="2396"/>
        <w:gridCol w:w="1516"/>
        <w:gridCol w:w="1216"/>
        <w:gridCol w:w="1096"/>
        <w:gridCol w:w="876"/>
      </w:tblGrid>
      <w:tr w:rsidR="00A1602B" w:rsidRPr="002A7DF7" w:rsidTr="00571AB6">
        <w:trPr>
          <w:trHeight w:val="315"/>
        </w:trPr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C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T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T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MAF</w:t>
            </w:r>
          </w:p>
        </w:tc>
      </w:tr>
      <w:tr w:rsidR="00A1602B" w:rsidRPr="002A7DF7" w:rsidTr="00571AB6">
        <w:trPr>
          <w:trHeight w:val="315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OLD stage 0, n (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539 (96.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0 (3.5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0 (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0.018</w:t>
            </w:r>
          </w:p>
        </w:tc>
      </w:tr>
      <w:tr w:rsidR="00A1602B" w:rsidRPr="002A7DF7" w:rsidTr="00571AB6">
        <w:trPr>
          <w:trHeight w:val="315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OLD stage 1, n (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17 (97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5 (2.2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0 (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0.011</w:t>
            </w:r>
          </w:p>
        </w:tc>
      </w:tr>
      <w:tr w:rsidR="00A1602B" w:rsidRPr="002A7DF7" w:rsidTr="00571AB6">
        <w:trPr>
          <w:trHeight w:val="315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OLD stage 2, n (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472 (95.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1 (4.2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0 (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0.021</w:t>
            </w:r>
          </w:p>
        </w:tc>
      </w:tr>
      <w:tr w:rsidR="00A1602B" w:rsidRPr="002A7DF7" w:rsidTr="00571AB6">
        <w:trPr>
          <w:trHeight w:val="315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OLD stage 3, n (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33 (88.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5 (9.4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6 (2.2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0.070</w:t>
            </w:r>
          </w:p>
        </w:tc>
      </w:tr>
      <w:tr w:rsidR="00A1602B" w:rsidRPr="002A7DF7" w:rsidTr="00571AB6">
        <w:trPr>
          <w:trHeight w:val="315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OLD stage 4, n (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98 (91.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7 (6.5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 (1.8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0.051</w:t>
            </w:r>
          </w:p>
        </w:tc>
      </w:tr>
      <w:tr w:rsidR="00A1602B" w:rsidRPr="002A7DF7" w:rsidTr="00571AB6">
        <w:trPr>
          <w:trHeight w:val="315"/>
        </w:trPr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ll, n (%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,559 (94.8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78 (4.74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8 (0.49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602B" w:rsidRPr="002A7DF7" w:rsidRDefault="00A1602B" w:rsidP="00571A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2A7DF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0.029</w:t>
            </w:r>
          </w:p>
        </w:tc>
      </w:tr>
    </w:tbl>
    <w:p w:rsidR="005B296F" w:rsidRDefault="00A1602B" w:rsidP="00A1602B">
      <w:pPr>
        <w:rPr>
          <w:rFonts w:ascii="Times New Roman" w:hAnsi="Times New Roman"/>
          <w:sz w:val="24"/>
          <w:szCs w:val="24"/>
        </w:rPr>
        <w:sectPr w:rsidR="005B296F" w:rsidSect="009B62B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A7DF7">
        <w:rPr>
          <w:rFonts w:ascii="Times New Roman" w:eastAsia="Calibri" w:hAnsi="Times New Roman"/>
          <w:sz w:val="24"/>
          <w:szCs w:val="24"/>
          <w:lang w:eastAsia="en-US"/>
        </w:rPr>
        <w:t>MAF: minor allele frequency of the T allele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806BD0" w:rsidRPr="00042F3B" w:rsidRDefault="00C32385" w:rsidP="00F10EAC">
      <w:pPr>
        <w:spacing w:line="480" w:lineRule="auto"/>
        <w:contextualSpacing/>
        <w:rPr>
          <w:rFonts w:ascii="Times New Roman" w:eastAsia="Calibri" w:hAnsi="Times New Roman"/>
          <w:sz w:val="20"/>
          <w:szCs w:val="20"/>
          <w:lang w:eastAsia="en-US"/>
        </w:rPr>
      </w:pPr>
      <w:r w:rsidRPr="00042F3B">
        <w:rPr>
          <w:rFonts w:ascii="Times New Roman" w:eastAsia="Calibri" w:hAnsi="Times New Roman"/>
          <w:b/>
          <w:sz w:val="20"/>
          <w:szCs w:val="20"/>
          <w:lang w:eastAsia="en-US"/>
        </w:rPr>
        <w:lastRenderedPageBreak/>
        <w:t xml:space="preserve">Table </w:t>
      </w:r>
      <w:r w:rsidR="00D27942">
        <w:rPr>
          <w:rFonts w:ascii="Times New Roman" w:eastAsia="Calibri" w:hAnsi="Times New Roman"/>
          <w:b/>
          <w:sz w:val="20"/>
          <w:szCs w:val="20"/>
          <w:lang w:eastAsia="en-US"/>
        </w:rPr>
        <w:t>S</w:t>
      </w:r>
      <w:r w:rsidR="00A1602B">
        <w:rPr>
          <w:rFonts w:ascii="Times New Roman" w:eastAsia="Calibri" w:hAnsi="Times New Roman"/>
          <w:b/>
          <w:sz w:val="20"/>
          <w:szCs w:val="20"/>
          <w:lang w:eastAsia="en-US"/>
        </w:rPr>
        <w:t>4</w:t>
      </w:r>
      <w:r w:rsidR="00806BD0" w:rsidRPr="00042F3B">
        <w:rPr>
          <w:rFonts w:ascii="Times New Roman" w:eastAsia="Calibri" w:hAnsi="Times New Roman"/>
          <w:b/>
          <w:sz w:val="20"/>
          <w:szCs w:val="20"/>
          <w:lang w:eastAsia="en-US"/>
        </w:rPr>
        <w:t xml:space="preserve">. </w:t>
      </w:r>
      <w:r w:rsidR="00806BD0" w:rsidRPr="00042F3B">
        <w:rPr>
          <w:rFonts w:ascii="Times New Roman" w:eastAsia="Calibri" w:hAnsi="Times New Roman"/>
          <w:sz w:val="20"/>
          <w:szCs w:val="20"/>
          <w:lang w:eastAsia="en-US"/>
        </w:rPr>
        <w:t>Prediction Models for Post-bronchodilator Lung Function</w:t>
      </w:r>
      <w:r w:rsidR="00942A57" w:rsidRPr="00042F3B">
        <w:rPr>
          <w:rFonts w:ascii="Times New Roman" w:eastAsia="Calibri" w:hAnsi="Times New Roman"/>
          <w:sz w:val="20"/>
          <w:szCs w:val="20"/>
          <w:lang w:eastAsia="en-US"/>
        </w:rPr>
        <w:t xml:space="preserve"> Using Top 10 SNPs</w:t>
      </w:r>
      <w:r w:rsidR="00042F3B" w:rsidRPr="00042F3B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 xml:space="preserve"> for</w:t>
      </w:r>
      <w:r w:rsidR="00042F3B" w:rsidRPr="00042F3B">
        <w:rPr>
          <w:rFonts w:ascii="Times New Roman" w:eastAsia="Calibri" w:hAnsi="Times New Roman"/>
          <w:sz w:val="20"/>
          <w:szCs w:val="20"/>
          <w:lang w:eastAsia="en-US"/>
        </w:rPr>
        <w:t xml:space="preserve"> Post-bronchodilator % Predicted FEV</w:t>
      </w:r>
      <w:r w:rsidR="00042F3B" w:rsidRPr="00042F3B">
        <w:rPr>
          <w:rFonts w:ascii="Times New Roman" w:eastAsia="Calibri" w:hAnsi="Times New Roman"/>
          <w:sz w:val="20"/>
          <w:szCs w:val="20"/>
          <w:vertAlign w:val="subscript"/>
          <w:lang w:eastAsia="en-US"/>
        </w:rPr>
        <w:t>1</w:t>
      </w:r>
    </w:p>
    <w:tbl>
      <w:tblPr>
        <w:tblW w:w="9399" w:type="dxa"/>
        <w:tblInd w:w="93" w:type="dxa"/>
        <w:tblLook w:val="04A0" w:firstRow="1" w:lastRow="0" w:firstColumn="1" w:lastColumn="0" w:noHBand="0" w:noVBand="1"/>
      </w:tblPr>
      <w:tblGrid>
        <w:gridCol w:w="2888"/>
        <w:gridCol w:w="933"/>
        <w:gridCol w:w="866"/>
        <w:gridCol w:w="1303"/>
        <w:gridCol w:w="833"/>
        <w:gridCol w:w="1066"/>
        <w:gridCol w:w="1510"/>
      </w:tblGrid>
      <w:tr w:rsidR="009039C9" w:rsidRPr="009039C9" w:rsidTr="009039C9">
        <w:trPr>
          <w:trHeight w:val="375"/>
        </w:trPr>
        <w:tc>
          <w:tcPr>
            <w:tcW w:w="28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31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ost-bronchodilator FEV</w:t>
            </w: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/FVC</w:t>
            </w:r>
          </w:p>
        </w:tc>
        <w:tc>
          <w:tcPr>
            <w:tcW w:w="3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ost-bronchodilator % predicted FEV</w:t>
            </w: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en-US"/>
              </w:rPr>
              <w:t>1</w:t>
            </w:r>
          </w:p>
        </w:tc>
      </w:tr>
      <w:tr w:rsidR="009039C9" w:rsidRPr="009039C9" w:rsidTr="009039C9">
        <w:trPr>
          <w:trHeight w:val="375"/>
        </w:trPr>
        <w:tc>
          <w:tcPr>
            <w:tcW w:w="28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β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</w:t>
            </w: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 value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β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R</w:t>
            </w: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 value</w:t>
            </w:r>
          </w:p>
        </w:tc>
      </w:tr>
      <w:tr w:rsidR="009039C9" w:rsidRPr="009039C9" w:rsidTr="009039C9">
        <w:trPr>
          <w:trHeight w:val="375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752FA" w:rsidP="009039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Genetic Score (4</w:t>
            </w:r>
            <w:r w:rsidR="009039C9"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13)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0.0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074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&lt; 2.2 x 10</w:t>
            </w:r>
            <w:r w:rsidRPr="009039C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US"/>
              </w:rPr>
              <w:t>-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5.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099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&lt; 2.2 x 10</w:t>
            </w:r>
            <w:r w:rsidRPr="009039C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US"/>
              </w:rPr>
              <w:t>-16</w:t>
            </w:r>
          </w:p>
        </w:tc>
      </w:tr>
      <w:tr w:rsidR="009039C9" w:rsidRPr="009039C9" w:rsidTr="009039C9">
        <w:trPr>
          <w:trHeight w:val="375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ge at enrollment, year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0.00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014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1.3 x 10</w:t>
            </w:r>
            <w:r w:rsidRPr="009039C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US"/>
              </w:rPr>
              <w:t>-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0.0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00016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0.61</w:t>
            </w:r>
          </w:p>
        </w:tc>
      </w:tr>
      <w:tr w:rsidR="009039C9" w:rsidRPr="009039C9" w:rsidTr="009039C9">
        <w:trPr>
          <w:trHeight w:val="375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5D6BF8" w:rsidP="009039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Sex </w:t>
            </w:r>
            <w:r w:rsidR="009039C9"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(Male = 0, Female = 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04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019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2.3 x 10</w:t>
            </w:r>
            <w:r w:rsidRPr="009039C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US"/>
              </w:rPr>
              <w:t>-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.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0012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0.15</w:t>
            </w:r>
          </w:p>
        </w:tc>
      </w:tr>
      <w:tr w:rsidR="009039C9" w:rsidRPr="009039C9" w:rsidTr="009039C9">
        <w:trPr>
          <w:trHeight w:val="375"/>
        </w:trPr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Pack-years of cigarette smoking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0.001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030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9.4 x 10</w:t>
            </w:r>
            <w:r w:rsidRPr="009039C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US"/>
              </w:rPr>
              <w:t>-1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0.01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029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2.5 x 10</w:t>
            </w:r>
            <w:r w:rsidRPr="009039C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US"/>
              </w:rPr>
              <w:t>-12</w:t>
            </w:r>
          </w:p>
        </w:tc>
      </w:tr>
      <w:tr w:rsidR="009039C9" w:rsidRPr="009039C9" w:rsidTr="009039C9">
        <w:trPr>
          <w:trHeight w:val="375"/>
        </w:trPr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ll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2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&lt; 2.2 x 10</w:t>
            </w:r>
            <w:r w:rsidRPr="009039C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US"/>
              </w:rPr>
              <w:t>-1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.12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39C9" w:rsidRPr="009039C9" w:rsidRDefault="009039C9" w:rsidP="009039C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9039C9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&lt; 2.2 x 10</w:t>
            </w:r>
            <w:r w:rsidRPr="009039C9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en-US"/>
              </w:rPr>
              <w:t>-16</w:t>
            </w:r>
          </w:p>
        </w:tc>
      </w:tr>
    </w:tbl>
    <w:p w:rsidR="00563012" w:rsidRDefault="00BD788D" w:rsidP="00806BD0">
      <w:pPr>
        <w:spacing w:line="480" w:lineRule="auto"/>
        <w:contextualSpacing/>
        <w:rPr>
          <w:rFonts w:ascii="Times New Roman" w:hAnsi="Times New Roman"/>
          <w:sz w:val="20"/>
          <w:szCs w:val="20"/>
        </w:rPr>
      </w:pPr>
      <w:r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>*Genetic scores (</w:t>
      </w:r>
      <w:r w:rsidR="00806BD0" w:rsidRPr="00BD76F6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>the number of risk alleles</w:t>
      </w:r>
      <w:r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>)</w:t>
      </w:r>
      <w:r w:rsidR="00806BD0" w:rsidRPr="00BD76F6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 xml:space="preserve"> of</w:t>
      </w:r>
      <w:r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 xml:space="preserve"> the</w:t>
      </w:r>
      <w:r w:rsidR="00806BD0" w:rsidRPr="00BD76F6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 xml:space="preserve"> </w:t>
      </w:r>
      <w:r w:rsidR="00942A57" w:rsidRPr="00BD76F6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 xml:space="preserve">top 10 </w:t>
      </w:r>
      <w:r w:rsidR="00806BD0" w:rsidRPr="00BD76F6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>SNPs</w:t>
      </w:r>
      <w:r w:rsidR="00BD76F6" w:rsidRPr="00BD76F6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 xml:space="preserve"> for</w:t>
      </w:r>
      <w:r w:rsidR="00F77D45">
        <w:rPr>
          <w:rFonts w:ascii="Times New Roman" w:eastAsia="Calibri" w:hAnsi="Times New Roman"/>
          <w:sz w:val="20"/>
          <w:szCs w:val="20"/>
          <w:lang w:eastAsia="en-US"/>
        </w:rPr>
        <w:t xml:space="preserve"> post-bronchodilator % p</w:t>
      </w:r>
      <w:r w:rsidR="00BD76F6" w:rsidRPr="00BD76F6">
        <w:rPr>
          <w:rFonts w:ascii="Times New Roman" w:eastAsia="Calibri" w:hAnsi="Times New Roman"/>
          <w:sz w:val="20"/>
          <w:szCs w:val="20"/>
          <w:lang w:eastAsia="en-US"/>
        </w:rPr>
        <w:t>redicted FEV</w:t>
      </w:r>
      <w:r w:rsidR="00BD76F6" w:rsidRPr="00BD76F6">
        <w:rPr>
          <w:rFonts w:ascii="Times New Roman" w:eastAsia="Calibri" w:hAnsi="Times New Roman"/>
          <w:sz w:val="20"/>
          <w:szCs w:val="20"/>
          <w:vertAlign w:val="subscript"/>
          <w:lang w:eastAsia="en-US"/>
        </w:rPr>
        <w:t>1</w:t>
      </w:r>
      <w:r w:rsidR="00806BD0" w:rsidRPr="00BD76F6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 xml:space="preserve"> (rs28929474 in </w:t>
      </w:r>
      <w:r w:rsidR="00806BD0" w:rsidRPr="00BD76F6">
        <w:rPr>
          <w:rFonts w:ascii="Times New Roman" w:eastAsia="Times New Roman" w:hAnsi="Times New Roman"/>
          <w:i/>
          <w:color w:val="000000"/>
          <w:sz w:val="20"/>
          <w:szCs w:val="20"/>
          <w:lang w:eastAsia="en-US"/>
        </w:rPr>
        <w:t>SERPINA1</w:t>
      </w:r>
      <w:r w:rsidR="00C32385" w:rsidRPr="00BD76F6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>, rs8079868</w:t>
      </w:r>
      <w:r w:rsidR="00806BD0" w:rsidRPr="00BD76F6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 xml:space="preserve"> in </w:t>
      </w:r>
      <w:r w:rsidR="00C32385" w:rsidRPr="00BD76F6">
        <w:rPr>
          <w:rFonts w:ascii="Times New Roman" w:eastAsia="Times New Roman" w:hAnsi="Times New Roman"/>
          <w:i/>
          <w:color w:val="000000"/>
          <w:sz w:val="20"/>
          <w:szCs w:val="20"/>
          <w:lang w:eastAsia="en-US"/>
        </w:rPr>
        <w:t>MYH3</w:t>
      </w:r>
      <w:r w:rsidR="00C32385" w:rsidRPr="00BD76F6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>, rs4537555</w:t>
      </w:r>
      <w:r w:rsidR="00806BD0" w:rsidRPr="00BD76F6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 xml:space="preserve"> in </w:t>
      </w:r>
      <w:r w:rsidR="00C32385" w:rsidRPr="00BD76F6">
        <w:rPr>
          <w:rFonts w:ascii="Times New Roman" w:eastAsia="Times New Roman" w:hAnsi="Times New Roman"/>
          <w:i/>
          <w:color w:val="000000"/>
          <w:sz w:val="20"/>
          <w:szCs w:val="20"/>
          <w:lang w:eastAsia="en-US"/>
        </w:rPr>
        <w:t>HHAT</w:t>
      </w:r>
      <w:r w:rsidR="00C32385" w:rsidRPr="00BD76F6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>, rs2165220</w:t>
      </w:r>
      <w:r w:rsidR="00806BD0" w:rsidRPr="00BD76F6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 xml:space="preserve"> in </w:t>
      </w:r>
      <w:r w:rsidR="00C32385" w:rsidRPr="00BD76F6">
        <w:rPr>
          <w:rFonts w:ascii="Times New Roman" w:eastAsia="Times New Roman" w:hAnsi="Times New Roman"/>
          <w:i/>
          <w:color w:val="000000"/>
          <w:sz w:val="20"/>
          <w:szCs w:val="20"/>
          <w:lang w:eastAsia="en-US"/>
        </w:rPr>
        <w:t>LIPN1</w:t>
      </w:r>
      <w:r w:rsidR="00C32385" w:rsidRPr="00BD76F6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>, rs12427132</w:t>
      </w:r>
      <w:r w:rsidR="00806BD0" w:rsidRPr="00BD76F6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 xml:space="preserve"> in </w:t>
      </w:r>
      <w:r w:rsidR="00C32385" w:rsidRPr="00BD76F6">
        <w:rPr>
          <w:rFonts w:ascii="Times New Roman" w:eastAsia="Times New Roman" w:hAnsi="Times New Roman"/>
          <w:i/>
          <w:color w:val="000000"/>
          <w:sz w:val="20"/>
          <w:szCs w:val="20"/>
          <w:lang w:eastAsia="en-US"/>
        </w:rPr>
        <w:t>SLCO1A2</w:t>
      </w:r>
      <w:r w:rsidR="00C32385" w:rsidRPr="00BD76F6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>, rs6753618</w:t>
      </w:r>
      <w:r w:rsidR="00806BD0" w:rsidRPr="00BD76F6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 xml:space="preserve"> in </w:t>
      </w:r>
      <w:r w:rsidR="00C32385" w:rsidRPr="00BD76F6">
        <w:rPr>
          <w:rFonts w:ascii="Times New Roman" w:eastAsia="Times New Roman" w:hAnsi="Times New Roman"/>
          <w:i/>
          <w:color w:val="000000"/>
          <w:sz w:val="20"/>
          <w:szCs w:val="20"/>
          <w:lang w:eastAsia="en-US"/>
        </w:rPr>
        <w:t>GPR39</w:t>
      </w:r>
      <w:r w:rsidR="00C32385" w:rsidRPr="00BD76F6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>, rs17167368</w:t>
      </w:r>
      <w:r w:rsidR="00806BD0" w:rsidRPr="00BD76F6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 xml:space="preserve"> in </w:t>
      </w:r>
      <w:r w:rsidR="00C32385" w:rsidRPr="00BD76F6">
        <w:rPr>
          <w:rFonts w:ascii="Times New Roman" w:eastAsia="Times New Roman" w:hAnsi="Times New Roman"/>
          <w:i/>
          <w:color w:val="000000"/>
          <w:sz w:val="20"/>
          <w:szCs w:val="20"/>
          <w:lang w:eastAsia="en-US"/>
        </w:rPr>
        <w:t>ETV1</w:t>
      </w:r>
      <w:r w:rsidR="00C32385" w:rsidRPr="00BD76F6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>, rs10489858</w:t>
      </w:r>
      <w:r w:rsidR="00806BD0" w:rsidRPr="00BD76F6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 xml:space="preserve"> in </w:t>
      </w:r>
      <w:r w:rsidR="00C32385" w:rsidRPr="00BD76F6">
        <w:rPr>
          <w:rFonts w:ascii="Times New Roman" w:eastAsia="Times New Roman" w:hAnsi="Times New Roman"/>
          <w:i/>
          <w:color w:val="000000"/>
          <w:sz w:val="20"/>
          <w:szCs w:val="20"/>
          <w:lang w:eastAsia="en-US"/>
        </w:rPr>
        <w:t>C</w:t>
      </w:r>
      <w:r w:rsidR="00BD76F6">
        <w:rPr>
          <w:rFonts w:ascii="Times New Roman" w:eastAsia="Times New Roman" w:hAnsi="Times New Roman"/>
          <w:i/>
          <w:color w:val="000000"/>
          <w:sz w:val="20"/>
          <w:szCs w:val="20"/>
          <w:lang w:eastAsia="en-US"/>
        </w:rPr>
        <w:t>1</w:t>
      </w:r>
      <w:r w:rsidR="00C32385" w:rsidRPr="00BD76F6">
        <w:rPr>
          <w:rFonts w:ascii="Times New Roman" w:eastAsia="Times New Roman" w:hAnsi="Times New Roman"/>
          <w:i/>
          <w:color w:val="000000"/>
          <w:sz w:val="20"/>
          <w:szCs w:val="20"/>
          <w:lang w:eastAsia="en-US"/>
        </w:rPr>
        <w:t>orf151</w:t>
      </w:r>
      <w:r w:rsidR="00C32385" w:rsidRPr="00BD76F6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>, rs10503023</w:t>
      </w:r>
      <w:r w:rsidR="00806BD0" w:rsidRPr="00BD76F6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 xml:space="preserve"> in </w:t>
      </w:r>
      <w:r w:rsidR="00C32385" w:rsidRPr="00BD76F6">
        <w:rPr>
          <w:rFonts w:ascii="Times New Roman" w:eastAsia="Times New Roman" w:hAnsi="Times New Roman"/>
          <w:i/>
          <w:color w:val="000000"/>
          <w:sz w:val="20"/>
          <w:szCs w:val="20"/>
          <w:lang w:eastAsia="en-US"/>
        </w:rPr>
        <w:t>SEC11L3</w:t>
      </w:r>
      <w:r w:rsidR="00C32385" w:rsidRPr="00BD76F6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>, and rs6416788</w:t>
      </w:r>
      <w:r w:rsidR="00806BD0" w:rsidRPr="00BD76F6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 xml:space="preserve"> in </w:t>
      </w:r>
      <w:r w:rsidR="00C32385" w:rsidRPr="00BD76F6">
        <w:rPr>
          <w:rFonts w:ascii="Times New Roman" w:eastAsia="Times New Roman" w:hAnsi="Times New Roman"/>
          <w:i/>
          <w:color w:val="000000"/>
          <w:sz w:val="20"/>
          <w:szCs w:val="20"/>
          <w:lang w:eastAsia="en-US"/>
        </w:rPr>
        <w:t>CYLD</w:t>
      </w:r>
      <w:r w:rsidR="00806BD0" w:rsidRPr="00BD76F6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>).</w:t>
      </w:r>
      <w:r w:rsidR="00A8134D">
        <w:rPr>
          <w:rFonts w:ascii="Times New Roman" w:eastAsia="Times New Roman" w:hAnsi="Times New Roman"/>
          <w:color w:val="000000"/>
          <w:sz w:val="20"/>
          <w:szCs w:val="20"/>
        </w:rPr>
        <w:t xml:space="preserve"> 1,634</w:t>
      </w:r>
      <w:r w:rsidR="00806BD0" w:rsidRPr="00BD76F6">
        <w:rPr>
          <w:rFonts w:ascii="Times New Roman" w:eastAsia="Times New Roman" w:hAnsi="Times New Roman"/>
          <w:color w:val="000000"/>
          <w:sz w:val="20"/>
          <w:szCs w:val="20"/>
        </w:rPr>
        <w:t xml:space="preserve"> SPIROMICS non-Hispanic White smokers (GOLD stage 0-4) were included. Eight subjects with </w:t>
      </w:r>
      <w:r w:rsidR="00806BD0" w:rsidRPr="00BD76F6">
        <w:rPr>
          <w:rFonts w:ascii="Times New Roman" w:hAnsi="Times New Roman"/>
          <w:sz w:val="20"/>
          <w:szCs w:val="20"/>
        </w:rPr>
        <w:t xml:space="preserve">TT genotype of rs28929474 in </w:t>
      </w:r>
      <w:r w:rsidR="00806BD0" w:rsidRPr="00BD76F6">
        <w:rPr>
          <w:rFonts w:ascii="Times New Roman" w:hAnsi="Times New Roman"/>
          <w:i/>
          <w:sz w:val="20"/>
          <w:szCs w:val="20"/>
        </w:rPr>
        <w:t>SERPINA1</w:t>
      </w:r>
      <w:r w:rsidR="00806BD0" w:rsidRPr="00BD76F6">
        <w:rPr>
          <w:rFonts w:ascii="Times New Roman" w:hAnsi="Times New Roman"/>
          <w:sz w:val="20"/>
          <w:szCs w:val="20"/>
        </w:rPr>
        <w:t xml:space="preserve"> (PiZZ genotype) were excluded.</w:t>
      </w:r>
    </w:p>
    <w:p w:rsidR="00563012" w:rsidRPr="00BD76F6" w:rsidRDefault="00563012" w:rsidP="00806BD0">
      <w:pPr>
        <w:spacing w:line="480" w:lineRule="auto"/>
        <w:contextualSpacing/>
        <w:rPr>
          <w:rFonts w:ascii="Times New Roman" w:hAnsi="Times New Roman"/>
          <w:sz w:val="20"/>
          <w:szCs w:val="20"/>
        </w:rPr>
        <w:sectPr w:rsidR="00563012" w:rsidRPr="00BD76F6" w:rsidSect="001E1BE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54E55" w:rsidRPr="009752FA" w:rsidRDefault="00954E55" w:rsidP="00954E55">
      <w:pPr>
        <w:spacing w:line="480" w:lineRule="auto"/>
        <w:contextualSpacing/>
        <w:rPr>
          <w:rFonts w:ascii="Times New Roman" w:hAnsi="Times New Roman"/>
          <w:sz w:val="20"/>
          <w:szCs w:val="20"/>
        </w:rPr>
      </w:pPr>
      <w:r w:rsidRPr="009752FA">
        <w:rPr>
          <w:rFonts w:ascii="Times New Roman" w:hAnsi="Times New Roman"/>
          <w:b/>
          <w:sz w:val="20"/>
          <w:szCs w:val="20"/>
        </w:rPr>
        <w:t xml:space="preserve">Figure </w:t>
      </w:r>
      <w:r w:rsidR="00D27942">
        <w:rPr>
          <w:rFonts w:ascii="Times New Roman" w:hAnsi="Times New Roman"/>
          <w:b/>
          <w:sz w:val="20"/>
          <w:szCs w:val="20"/>
        </w:rPr>
        <w:t>S</w:t>
      </w:r>
      <w:r w:rsidRPr="009752FA">
        <w:rPr>
          <w:rFonts w:ascii="Times New Roman" w:hAnsi="Times New Roman"/>
          <w:b/>
          <w:sz w:val="20"/>
          <w:szCs w:val="20"/>
        </w:rPr>
        <w:t>1.</w:t>
      </w:r>
      <w:r w:rsidRPr="009752FA">
        <w:rPr>
          <w:rFonts w:ascii="Times New Roman" w:hAnsi="Times New Roman"/>
          <w:sz w:val="20"/>
          <w:szCs w:val="20"/>
        </w:rPr>
        <w:t xml:space="preserve"> Joint analysis of</w:t>
      </w:r>
      <w:r w:rsidR="00BD788D">
        <w:rPr>
          <w:rFonts w:ascii="Times New Roman" w:hAnsi="Times New Roman"/>
          <w:sz w:val="20"/>
          <w:szCs w:val="20"/>
        </w:rPr>
        <w:t xml:space="preserve"> the</w:t>
      </w:r>
      <w:r w:rsidRPr="009752FA">
        <w:rPr>
          <w:rFonts w:ascii="Times New Roman" w:hAnsi="Times New Roman"/>
          <w:sz w:val="20"/>
          <w:szCs w:val="20"/>
        </w:rPr>
        <w:t xml:space="preserve"> </w:t>
      </w:r>
      <w:r w:rsidR="009752FA" w:rsidRPr="009752FA">
        <w:rPr>
          <w:rFonts w:ascii="Times New Roman" w:hAnsi="Times New Roman"/>
          <w:sz w:val="20"/>
          <w:szCs w:val="20"/>
        </w:rPr>
        <w:t>top10</w:t>
      </w:r>
      <w:r w:rsidRPr="009752FA">
        <w:rPr>
          <w:rFonts w:ascii="Times New Roman" w:hAnsi="Times New Roman"/>
          <w:sz w:val="20"/>
          <w:szCs w:val="20"/>
        </w:rPr>
        <w:t xml:space="preserve"> SNPs</w:t>
      </w:r>
      <w:r w:rsidR="009752FA" w:rsidRPr="009752FA">
        <w:rPr>
          <w:rFonts w:ascii="Times New Roman" w:eastAsia="Times New Roman" w:hAnsi="Times New Roman"/>
          <w:color w:val="000000"/>
          <w:sz w:val="20"/>
          <w:szCs w:val="20"/>
          <w:lang w:eastAsia="en-US"/>
        </w:rPr>
        <w:t xml:space="preserve"> for</w:t>
      </w:r>
      <w:r w:rsidR="00F77D45">
        <w:rPr>
          <w:rFonts w:ascii="Times New Roman" w:eastAsia="Calibri" w:hAnsi="Times New Roman"/>
          <w:sz w:val="20"/>
          <w:szCs w:val="20"/>
          <w:lang w:eastAsia="en-US"/>
        </w:rPr>
        <w:t xml:space="preserve"> post-bronchodilator % p</w:t>
      </w:r>
      <w:r w:rsidR="009752FA" w:rsidRPr="009752FA">
        <w:rPr>
          <w:rFonts w:ascii="Times New Roman" w:eastAsia="Calibri" w:hAnsi="Times New Roman"/>
          <w:sz w:val="20"/>
          <w:szCs w:val="20"/>
          <w:lang w:eastAsia="en-US"/>
        </w:rPr>
        <w:t>redicted FEV</w:t>
      </w:r>
      <w:r w:rsidR="009752FA" w:rsidRPr="009752FA">
        <w:rPr>
          <w:rFonts w:ascii="Times New Roman" w:eastAsia="Calibri" w:hAnsi="Times New Roman"/>
          <w:sz w:val="20"/>
          <w:szCs w:val="20"/>
          <w:vertAlign w:val="subscript"/>
          <w:lang w:eastAsia="en-US"/>
        </w:rPr>
        <w:t>1</w:t>
      </w:r>
      <w:r w:rsidRPr="009752FA">
        <w:rPr>
          <w:rFonts w:ascii="Times New Roman" w:hAnsi="Times New Roman"/>
          <w:sz w:val="20"/>
          <w:szCs w:val="20"/>
        </w:rPr>
        <w:t xml:space="preserve"> in </w:t>
      </w:r>
      <w:r w:rsidR="009752FA">
        <w:rPr>
          <w:rFonts w:ascii="Times New Roman" w:eastAsia="Times New Roman" w:hAnsi="Times New Roman"/>
          <w:color w:val="000000"/>
          <w:sz w:val="20"/>
          <w:szCs w:val="20"/>
        </w:rPr>
        <w:t>1,075</w:t>
      </w:r>
      <w:r w:rsidRPr="009752FA">
        <w:rPr>
          <w:rFonts w:ascii="Times New Roman" w:eastAsia="Times New Roman" w:hAnsi="Times New Roman"/>
          <w:color w:val="000000"/>
          <w:sz w:val="20"/>
          <w:szCs w:val="20"/>
        </w:rPr>
        <w:t xml:space="preserve"> SPIROMICS non-Hispanic White smokers with COPD</w:t>
      </w:r>
      <w:r w:rsidRPr="009752FA">
        <w:rPr>
          <w:rFonts w:ascii="Times New Roman" w:hAnsi="Times New Roman"/>
          <w:sz w:val="20"/>
          <w:szCs w:val="20"/>
        </w:rPr>
        <w:t xml:space="preserve">. </w:t>
      </w:r>
      <w:r w:rsidR="009752FA">
        <w:rPr>
          <w:rFonts w:ascii="Times New Roman" w:hAnsi="Times New Roman"/>
          <w:sz w:val="20"/>
          <w:szCs w:val="20"/>
        </w:rPr>
        <w:t xml:space="preserve">Top </w:t>
      </w:r>
      <w:r w:rsidRPr="009752FA">
        <w:rPr>
          <w:rFonts w:ascii="Times New Roman" w:eastAsia="Times New Roman" w:hAnsi="Times New Roman"/>
          <w:sz w:val="20"/>
          <w:szCs w:val="20"/>
        </w:rPr>
        <w:t>10 SNPs include</w:t>
      </w:r>
      <w:r w:rsidR="009752FA" w:rsidRPr="009752FA">
        <w:rPr>
          <w:rFonts w:ascii="Times New Roman" w:hAnsi="Times New Roman"/>
          <w:sz w:val="20"/>
          <w:szCs w:val="20"/>
        </w:rPr>
        <w:t xml:space="preserve"> rs28929474 in </w:t>
      </w:r>
      <w:r w:rsidR="009752FA" w:rsidRPr="009752FA">
        <w:rPr>
          <w:rFonts w:ascii="Times New Roman" w:hAnsi="Times New Roman"/>
          <w:i/>
          <w:sz w:val="20"/>
          <w:szCs w:val="20"/>
        </w:rPr>
        <w:t>SERPINA1</w:t>
      </w:r>
      <w:r w:rsidR="009752FA" w:rsidRPr="009752FA">
        <w:rPr>
          <w:rFonts w:ascii="Times New Roman" w:hAnsi="Times New Roman"/>
          <w:sz w:val="20"/>
          <w:szCs w:val="20"/>
        </w:rPr>
        <w:t xml:space="preserve">, rs8079868 in </w:t>
      </w:r>
      <w:r w:rsidR="009752FA" w:rsidRPr="009752FA">
        <w:rPr>
          <w:rFonts w:ascii="Times New Roman" w:hAnsi="Times New Roman"/>
          <w:i/>
          <w:sz w:val="20"/>
          <w:szCs w:val="20"/>
        </w:rPr>
        <w:t>MYH3</w:t>
      </w:r>
      <w:r w:rsidR="009752FA" w:rsidRPr="009752FA">
        <w:rPr>
          <w:rFonts w:ascii="Times New Roman" w:hAnsi="Times New Roman"/>
          <w:sz w:val="20"/>
          <w:szCs w:val="20"/>
        </w:rPr>
        <w:t xml:space="preserve">, rs4537555 in </w:t>
      </w:r>
      <w:r w:rsidR="009752FA" w:rsidRPr="009752FA">
        <w:rPr>
          <w:rFonts w:ascii="Times New Roman" w:hAnsi="Times New Roman"/>
          <w:i/>
          <w:sz w:val="20"/>
          <w:szCs w:val="20"/>
        </w:rPr>
        <w:t>HHAT</w:t>
      </w:r>
      <w:r w:rsidR="009752FA" w:rsidRPr="009752FA">
        <w:rPr>
          <w:rFonts w:ascii="Times New Roman" w:hAnsi="Times New Roman"/>
          <w:sz w:val="20"/>
          <w:szCs w:val="20"/>
        </w:rPr>
        <w:t xml:space="preserve">, rs2165220 in </w:t>
      </w:r>
      <w:r w:rsidR="009752FA" w:rsidRPr="009752FA">
        <w:rPr>
          <w:rFonts w:ascii="Times New Roman" w:hAnsi="Times New Roman"/>
          <w:i/>
          <w:sz w:val="20"/>
          <w:szCs w:val="20"/>
        </w:rPr>
        <w:t>LIPN1</w:t>
      </w:r>
      <w:r w:rsidR="009752FA" w:rsidRPr="009752FA">
        <w:rPr>
          <w:rFonts w:ascii="Times New Roman" w:hAnsi="Times New Roman"/>
          <w:sz w:val="20"/>
          <w:szCs w:val="20"/>
        </w:rPr>
        <w:t xml:space="preserve">, rs12427132 in </w:t>
      </w:r>
      <w:r w:rsidR="009752FA" w:rsidRPr="009752FA">
        <w:rPr>
          <w:rFonts w:ascii="Times New Roman" w:hAnsi="Times New Roman"/>
          <w:i/>
          <w:sz w:val="20"/>
          <w:szCs w:val="20"/>
        </w:rPr>
        <w:t>SLCO1A2</w:t>
      </w:r>
      <w:r w:rsidR="009752FA" w:rsidRPr="009752FA">
        <w:rPr>
          <w:rFonts w:ascii="Times New Roman" w:hAnsi="Times New Roman"/>
          <w:sz w:val="20"/>
          <w:szCs w:val="20"/>
        </w:rPr>
        <w:t xml:space="preserve">, rs6753618 in </w:t>
      </w:r>
      <w:r w:rsidR="009752FA" w:rsidRPr="009752FA">
        <w:rPr>
          <w:rFonts w:ascii="Times New Roman" w:hAnsi="Times New Roman"/>
          <w:i/>
          <w:sz w:val="20"/>
          <w:szCs w:val="20"/>
        </w:rPr>
        <w:t>GPR39</w:t>
      </w:r>
      <w:r w:rsidR="009752FA" w:rsidRPr="009752FA">
        <w:rPr>
          <w:rFonts w:ascii="Times New Roman" w:hAnsi="Times New Roman"/>
          <w:sz w:val="20"/>
          <w:szCs w:val="20"/>
        </w:rPr>
        <w:t xml:space="preserve">, rs17167368 in </w:t>
      </w:r>
      <w:r w:rsidR="009752FA" w:rsidRPr="009752FA">
        <w:rPr>
          <w:rFonts w:ascii="Times New Roman" w:hAnsi="Times New Roman"/>
          <w:i/>
          <w:sz w:val="20"/>
          <w:szCs w:val="20"/>
        </w:rPr>
        <w:t>ETV1</w:t>
      </w:r>
      <w:r w:rsidR="009752FA" w:rsidRPr="009752FA">
        <w:rPr>
          <w:rFonts w:ascii="Times New Roman" w:hAnsi="Times New Roman"/>
          <w:sz w:val="20"/>
          <w:szCs w:val="20"/>
        </w:rPr>
        <w:t xml:space="preserve">, rs10489858 in </w:t>
      </w:r>
      <w:r w:rsidR="009752FA" w:rsidRPr="009752FA">
        <w:rPr>
          <w:rFonts w:ascii="Times New Roman" w:hAnsi="Times New Roman"/>
          <w:i/>
          <w:sz w:val="20"/>
          <w:szCs w:val="20"/>
        </w:rPr>
        <w:t>C1orf151</w:t>
      </w:r>
      <w:r w:rsidR="009752FA" w:rsidRPr="009752FA">
        <w:rPr>
          <w:rFonts w:ascii="Times New Roman" w:hAnsi="Times New Roman"/>
          <w:sz w:val="20"/>
          <w:szCs w:val="20"/>
        </w:rPr>
        <w:t xml:space="preserve">, rs10503023 in </w:t>
      </w:r>
      <w:r w:rsidR="009752FA" w:rsidRPr="009752FA">
        <w:rPr>
          <w:rFonts w:ascii="Times New Roman" w:hAnsi="Times New Roman"/>
          <w:i/>
          <w:sz w:val="20"/>
          <w:szCs w:val="20"/>
        </w:rPr>
        <w:t>SEC11L3</w:t>
      </w:r>
      <w:r w:rsidR="009752FA" w:rsidRPr="009752FA">
        <w:rPr>
          <w:rFonts w:ascii="Times New Roman" w:hAnsi="Times New Roman"/>
          <w:sz w:val="20"/>
          <w:szCs w:val="20"/>
        </w:rPr>
        <w:t>, and rs6</w:t>
      </w:r>
      <w:r w:rsidR="009752FA">
        <w:rPr>
          <w:rFonts w:ascii="Times New Roman" w:hAnsi="Times New Roman"/>
          <w:sz w:val="20"/>
          <w:szCs w:val="20"/>
        </w:rPr>
        <w:t xml:space="preserve">416788 in </w:t>
      </w:r>
      <w:r w:rsidR="009752FA" w:rsidRPr="009752FA">
        <w:rPr>
          <w:rFonts w:ascii="Times New Roman" w:hAnsi="Times New Roman"/>
          <w:i/>
          <w:sz w:val="20"/>
          <w:szCs w:val="20"/>
        </w:rPr>
        <w:t>CYLD</w:t>
      </w:r>
      <w:r w:rsidRPr="009752FA">
        <w:rPr>
          <w:rFonts w:ascii="Times New Roman" w:eastAsia="Times New Roman" w:hAnsi="Times New Roman"/>
          <w:sz w:val="20"/>
          <w:szCs w:val="20"/>
        </w:rPr>
        <w:t>.</w:t>
      </w:r>
      <w:r w:rsidRPr="009752FA">
        <w:rPr>
          <w:rFonts w:ascii="Times New Roman" w:eastAsia="Times New Roman" w:hAnsi="Times New Roman"/>
          <w:color w:val="FF0000"/>
          <w:sz w:val="20"/>
          <w:szCs w:val="20"/>
        </w:rPr>
        <w:t xml:space="preserve"> </w:t>
      </w:r>
      <w:r w:rsidRPr="009752FA">
        <w:rPr>
          <w:rFonts w:ascii="Times New Roman" w:hAnsi="Times New Roman"/>
          <w:sz w:val="20"/>
          <w:szCs w:val="20"/>
        </w:rPr>
        <w:t>Blue bars represent post-bronchodilator percent predicted FEV</w:t>
      </w:r>
      <w:r w:rsidRPr="009752FA">
        <w:rPr>
          <w:rFonts w:ascii="Times New Roman" w:hAnsi="Times New Roman"/>
          <w:sz w:val="20"/>
          <w:szCs w:val="20"/>
          <w:vertAlign w:val="subscript"/>
        </w:rPr>
        <w:t>1</w:t>
      </w:r>
      <w:r w:rsidRPr="009752FA">
        <w:rPr>
          <w:rFonts w:ascii="Times New Roman" w:hAnsi="Times New Roman"/>
          <w:sz w:val="20"/>
          <w:szCs w:val="20"/>
        </w:rPr>
        <w:t>, and red bars represent percentages of subjects with severe COPD (GOLD stage 3-4).</w:t>
      </w:r>
    </w:p>
    <w:p w:rsidR="00EA0C20" w:rsidRPr="00806BD0" w:rsidRDefault="009752FA" w:rsidP="00806BD0">
      <w:pPr>
        <w:spacing w:line="480" w:lineRule="auto"/>
        <w:contextualSpacing/>
        <w:rPr>
          <w:rFonts w:ascii="Times New Roman" w:eastAsia="Calibri" w:hAnsi="Times New Roman"/>
          <w:sz w:val="24"/>
          <w:szCs w:val="24"/>
          <w:lang w:eastAsia="en-US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943600" cy="35407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E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06BD0" w:rsidRPr="00806BD0">
        <w:rPr>
          <w:rFonts w:ascii="Times New Roman" w:hAnsi="Times New Roman"/>
          <w:sz w:val="24"/>
          <w:szCs w:val="24"/>
        </w:rPr>
        <w:t xml:space="preserve"> </w:t>
      </w:r>
    </w:p>
    <w:sectPr w:rsidR="00EA0C20" w:rsidRPr="00806BD0" w:rsidSect="009B62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0B65" w:rsidRDefault="00CE0B65" w:rsidP="00C039D5">
      <w:pPr>
        <w:spacing w:after="0" w:line="240" w:lineRule="auto"/>
      </w:pPr>
      <w:r>
        <w:separator/>
      </w:r>
    </w:p>
  </w:endnote>
  <w:endnote w:type="continuationSeparator" w:id="0">
    <w:p w:rsidR="00CE0B65" w:rsidRDefault="00CE0B65" w:rsidP="00C039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0B65" w:rsidRDefault="00CE0B65" w:rsidP="00C039D5">
      <w:pPr>
        <w:spacing w:after="0" w:line="240" w:lineRule="auto"/>
      </w:pPr>
      <w:r>
        <w:separator/>
      </w:r>
    </w:p>
  </w:footnote>
  <w:footnote w:type="continuationSeparator" w:id="0">
    <w:p w:rsidR="00CE0B65" w:rsidRDefault="00CE0B65" w:rsidP="00C039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1AB6" w:rsidRDefault="00571AB6">
    <w:pPr>
      <w:pStyle w:val="Header"/>
      <w:jc w:val="right"/>
    </w:pPr>
    <w:r>
      <w:t xml:space="preserve">Page </w:t>
    </w:r>
    <w:r>
      <w:rPr>
        <w:b/>
        <w:sz w:val="24"/>
        <w:szCs w:val="24"/>
      </w:rPr>
      <w:fldChar w:fldCharType="begin"/>
    </w:r>
    <w:r>
      <w:rPr>
        <w:b/>
      </w:rPr>
      <w:instrText xml:space="preserve"> PAGE </w:instrText>
    </w:r>
    <w:r>
      <w:rPr>
        <w:b/>
        <w:sz w:val="24"/>
        <w:szCs w:val="24"/>
      </w:rPr>
      <w:fldChar w:fldCharType="separate"/>
    </w:r>
    <w:r w:rsidR="000F569F">
      <w:rPr>
        <w:b/>
        <w:noProof/>
      </w:rPr>
      <w:t>1</w:t>
    </w:r>
    <w:r>
      <w:rPr>
        <w:b/>
        <w:sz w:val="24"/>
        <w:szCs w:val="24"/>
      </w:rPr>
      <w:fldChar w:fldCharType="end"/>
    </w:r>
    <w:r>
      <w:t xml:space="preserve"> of </w:t>
    </w:r>
    <w:r>
      <w:rPr>
        <w:b/>
        <w:sz w:val="24"/>
        <w:szCs w:val="24"/>
      </w:rPr>
      <w:fldChar w:fldCharType="begin"/>
    </w:r>
    <w:r>
      <w:rPr>
        <w:b/>
      </w:rPr>
      <w:instrText xml:space="preserve"> NUMPAGES  </w:instrText>
    </w:r>
    <w:r>
      <w:rPr>
        <w:b/>
        <w:sz w:val="24"/>
        <w:szCs w:val="24"/>
      </w:rPr>
      <w:fldChar w:fldCharType="separate"/>
    </w:r>
    <w:r w:rsidR="000F569F">
      <w:rPr>
        <w:b/>
        <w:noProof/>
      </w:rPr>
      <w:t>8</w:t>
    </w:r>
    <w:r>
      <w:rPr>
        <w:b/>
        <w:sz w:val="24"/>
        <w:szCs w:val="24"/>
      </w:rPr>
      <w:fldChar w:fldCharType="end"/>
    </w:r>
  </w:p>
  <w:p w:rsidR="00571AB6" w:rsidRDefault="00571AB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D25841"/>
    <w:multiLevelType w:val="hybridMultilevel"/>
    <w:tmpl w:val="F4F29F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137238"/>
    <w:multiLevelType w:val="hybridMultilevel"/>
    <w:tmpl w:val="454CC6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5D6BB2"/>
    <w:multiLevelType w:val="hybridMultilevel"/>
    <w:tmpl w:val="C0E48B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0D0F7C"/>
    <w:multiLevelType w:val="hybridMultilevel"/>
    <w:tmpl w:val="6178B8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553AA5"/>
    <w:multiLevelType w:val="hybridMultilevel"/>
    <w:tmpl w:val="2FD6A418"/>
    <w:lvl w:ilvl="0" w:tplc="10BE91A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AE560F"/>
    <w:multiLevelType w:val="hybridMultilevel"/>
    <w:tmpl w:val="CB2A8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7759B3"/>
    <w:multiLevelType w:val="hybridMultilevel"/>
    <w:tmpl w:val="39721DB6"/>
    <w:lvl w:ilvl="0" w:tplc="BFB4FA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81037E"/>
    <w:multiLevelType w:val="hybridMultilevel"/>
    <w:tmpl w:val="847025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6"/>
  </w:num>
  <w:num w:numId="4">
    <w:abstractNumId w:val="3"/>
  </w:num>
  <w:num w:numId="5">
    <w:abstractNumId w:val="0"/>
  </w:num>
  <w:num w:numId="6">
    <w:abstractNumId w:val="1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CHI3L1.enl&lt;/item&gt;&lt;/Libraries&gt;&lt;/ENLibraries&gt;"/>
  </w:docVars>
  <w:rsids>
    <w:rsidRoot w:val="009B084D"/>
    <w:rsid w:val="00000503"/>
    <w:rsid w:val="00001858"/>
    <w:rsid w:val="00003420"/>
    <w:rsid w:val="0000391C"/>
    <w:rsid w:val="0000411F"/>
    <w:rsid w:val="00007D53"/>
    <w:rsid w:val="00014221"/>
    <w:rsid w:val="000143EF"/>
    <w:rsid w:val="000158CC"/>
    <w:rsid w:val="0001648D"/>
    <w:rsid w:val="00022518"/>
    <w:rsid w:val="000256F7"/>
    <w:rsid w:val="00027188"/>
    <w:rsid w:val="000314CD"/>
    <w:rsid w:val="000342FF"/>
    <w:rsid w:val="000344D4"/>
    <w:rsid w:val="00036CF0"/>
    <w:rsid w:val="0004103F"/>
    <w:rsid w:val="00042F3B"/>
    <w:rsid w:val="00044A1A"/>
    <w:rsid w:val="0004507A"/>
    <w:rsid w:val="000468CA"/>
    <w:rsid w:val="00047036"/>
    <w:rsid w:val="00047F82"/>
    <w:rsid w:val="00050FE6"/>
    <w:rsid w:val="0005159B"/>
    <w:rsid w:val="00051DAF"/>
    <w:rsid w:val="00053C2F"/>
    <w:rsid w:val="0005430E"/>
    <w:rsid w:val="000616FC"/>
    <w:rsid w:val="000648B7"/>
    <w:rsid w:val="00065C9E"/>
    <w:rsid w:val="000664C0"/>
    <w:rsid w:val="000703B3"/>
    <w:rsid w:val="0007384B"/>
    <w:rsid w:val="00073DAE"/>
    <w:rsid w:val="00073E41"/>
    <w:rsid w:val="0007468B"/>
    <w:rsid w:val="00075670"/>
    <w:rsid w:val="00077B40"/>
    <w:rsid w:val="00077C81"/>
    <w:rsid w:val="00085C7B"/>
    <w:rsid w:val="00085F5C"/>
    <w:rsid w:val="0009162A"/>
    <w:rsid w:val="00092C13"/>
    <w:rsid w:val="000969D5"/>
    <w:rsid w:val="00096A7D"/>
    <w:rsid w:val="000976AB"/>
    <w:rsid w:val="000A4E3A"/>
    <w:rsid w:val="000A6595"/>
    <w:rsid w:val="000B14F3"/>
    <w:rsid w:val="000B2D43"/>
    <w:rsid w:val="000B48CF"/>
    <w:rsid w:val="000B5155"/>
    <w:rsid w:val="000B5232"/>
    <w:rsid w:val="000B6094"/>
    <w:rsid w:val="000B6ACC"/>
    <w:rsid w:val="000C362B"/>
    <w:rsid w:val="000C4D51"/>
    <w:rsid w:val="000C51F2"/>
    <w:rsid w:val="000C6EFE"/>
    <w:rsid w:val="000D194A"/>
    <w:rsid w:val="000D2368"/>
    <w:rsid w:val="000D3D78"/>
    <w:rsid w:val="000D3EC5"/>
    <w:rsid w:val="000D4039"/>
    <w:rsid w:val="000E05F7"/>
    <w:rsid w:val="000E07D3"/>
    <w:rsid w:val="000E102C"/>
    <w:rsid w:val="000E6F65"/>
    <w:rsid w:val="000F1B9D"/>
    <w:rsid w:val="000F1EA8"/>
    <w:rsid w:val="000F2D44"/>
    <w:rsid w:val="000F36A3"/>
    <w:rsid w:val="000F39A2"/>
    <w:rsid w:val="000F44AB"/>
    <w:rsid w:val="000F47BF"/>
    <w:rsid w:val="000F569F"/>
    <w:rsid w:val="000F572D"/>
    <w:rsid w:val="000F5873"/>
    <w:rsid w:val="00101442"/>
    <w:rsid w:val="0010277F"/>
    <w:rsid w:val="00110332"/>
    <w:rsid w:val="001105DC"/>
    <w:rsid w:val="00113E98"/>
    <w:rsid w:val="001178DF"/>
    <w:rsid w:val="00121B51"/>
    <w:rsid w:val="00122592"/>
    <w:rsid w:val="00126D1F"/>
    <w:rsid w:val="00130316"/>
    <w:rsid w:val="0013074B"/>
    <w:rsid w:val="00132161"/>
    <w:rsid w:val="00132595"/>
    <w:rsid w:val="00133249"/>
    <w:rsid w:val="001340CE"/>
    <w:rsid w:val="00134FA6"/>
    <w:rsid w:val="00137C13"/>
    <w:rsid w:val="001418EE"/>
    <w:rsid w:val="00146BB4"/>
    <w:rsid w:val="0015083B"/>
    <w:rsid w:val="00153436"/>
    <w:rsid w:val="001539C2"/>
    <w:rsid w:val="001549A7"/>
    <w:rsid w:val="00156A35"/>
    <w:rsid w:val="001629FF"/>
    <w:rsid w:val="001633FB"/>
    <w:rsid w:val="0016390F"/>
    <w:rsid w:val="00165855"/>
    <w:rsid w:val="00167FB0"/>
    <w:rsid w:val="00172113"/>
    <w:rsid w:val="001721A4"/>
    <w:rsid w:val="0017310C"/>
    <w:rsid w:val="0017369D"/>
    <w:rsid w:val="00180925"/>
    <w:rsid w:val="00181F46"/>
    <w:rsid w:val="001824E6"/>
    <w:rsid w:val="0018300C"/>
    <w:rsid w:val="0018434A"/>
    <w:rsid w:val="00185406"/>
    <w:rsid w:val="00185A5E"/>
    <w:rsid w:val="0018641D"/>
    <w:rsid w:val="00186AAF"/>
    <w:rsid w:val="00186FBC"/>
    <w:rsid w:val="001871E9"/>
    <w:rsid w:val="00187FE3"/>
    <w:rsid w:val="001907FC"/>
    <w:rsid w:val="001909F5"/>
    <w:rsid w:val="00191060"/>
    <w:rsid w:val="00192A2C"/>
    <w:rsid w:val="00194825"/>
    <w:rsid w:val="0019525A"/>
    <w:rsid w:val="001962E0"/>
    <w:rsid w:val="0019745E"/>
    <w:rsid w:val="001A1D13"/>
    <w:rsid w:val="001A1D4B"/>
    <w:rsid w:val="001A2F8A"/>
    <w:rsid w:val="001A4750"/>
    <w:rsid w:val="001A606D"/>
    <w:rsid w:val="001B0755"/>
    <w:rsid w:val="001B0D63"/>
    <w:rsid w:val="001B3653"/>
    <w:rsid w:val="001B5813"/>
    <w:rsid w:val="001C4450"/>
    <w:rsid w:val="001D1BEE"/>
    <w:rsid w:val="001D24C1"/>
    <w:rsid w:val="001D65A6"/>
    <w:rsid w:val="001D68F5"/>
    <w:rsid w:val="001D6D8E"/>
    <w:rsid w:val="001E1738"/>
    <w:rsid w:val="001E1BEE"/>
    <w:rsid w:val="001E21ED"/>
    <w:rsid w:val="001E2ECC"/>
    <w:rsid w:val="001E6F58"/>
    <w:rsid w:val="001E7E10"/>
    <w:rsid w:val="001F1006"/>
    <w:rsid w:val="001F4A85"/>
    <w:rsid w:val="001F711E"/>
    <w:rsid w:val="002000E2"/>
    <w:rsid w:val="002012BF"/>
    <w:rsid w:val="002026CA"/>
    <w:rsid w:val="00202A9D"/>
    <w:rsid w:val="00203552"/>
    <w:rsid w:val="00210254"/>
    <w:rsid w:val="0021226D"/>
    <w:rsid w:val="002136DD"/>
    <w:rsid w:val="0021485B"/>
    <w:rsid w:val="0021505C"/>
    <w:rsid w:val="00220053"/>
    <w:rsid w:val="0022059D"/>
    <w:rsid w:val="00220A1D"/>
    <w:rsid w:val="00221A89"/>
    <w:rsid w:val="00222FFD"/>
    <w:rsid w:val="002248B7"/>
    <w:rsid w:val="00224B4A"/>
    <w:rsid w:val="00231A5D"/>
    <w:rsid w:val="00233214"/>
    <w:rsid w:val="00234B6E"/>
    <w:rsid w:val="00236765"/>
    <w:rsid w:val="0024170B"/>
    <w:rsid w:val="00241A59"/>
    <w:rsid w:val="00244D10"/>
    <w:rsid w:val="00246384"/>
    <w:rsid w:val="002465DD"/>
    <w:rsid w:val="00246DC1"/>
    <w:rsid w:val="002476B9"/>
    <w:rsid w:val="002513D1"/>
    <w:rsid w:val="002545F6"/>
    <w:rsid w:val="002573F2"/>
    <w:rsid w:val="00262337"/>
    <w:rsid w:val="00262CA0"/>
    <w:rsid w:val="00262CA8"/>
    <w:rsid w:val="002655EF"/>
    <w:rsid w:val="00267344"/>
    <w:rsid w:val="00267C6D"/>
    <w:rsid w:val="00270646"/>
    <w:rsid w:val="00271C43"/>
    <w:rsid w:val="00273F98"/>
    <w:rsid w:val="002749E9"/>
    <w:rsid w:val="0027511B"/>
    <w:rsid w:val="002766F0"/>
    <w:rsid w:val="00276717"/>
    <w:rsid w:val="00276B81"/>
    <w:rsid w:val="00276DA2"/>
    <w:rsid w:val="00280263"/>
    <w:rsid w:val="00283076"/>
    <w:rsid w:val="00284106"/>
    <w:rsid w:val="00284D9C"/>
    <w:rsid w:val="0028565D"/>
    <w:rsid w:val="00286778"/>
    <w:rsid w:val="00290E23"/>
    <w:rsid w:val="00291359"/>
    <w:rsid w:val="00295F26"/>
    <w:rsid w:val="00296B1A"/>
    <w:rsid w:val="002A04C6"/>
    <w:rsid w:val="002A39CF"/>
    <w:rsid w:val="002A3F3E"/>
    <w:rsid w:val="002A4C55"/>
    <w:rsid w:val="002A7076"/>
    <w:rsid w:val="002B0C80"/>
    <w:rsid w:val="002B2C21"/>
    <w:rsid w:val="002B360A"/>
    <w:rsid w:val="002B4DEA"/>
    <w:rsid w:val="002B622E"/>
    <w:rsid w:val="002B74E1"/>
    <w:rsid w:val="002B780E"/>
    <w:rsid w:val="002C0109"/>
    <w:rsid w:val="002C118B"/>
    <w:rsid w:val="002C1F9E"/>
    <w:rsid w:val="002C4164"/>
    <w:rsid w:val="002C52A6"/>
    <w:rsid w:val="002C61D1"/>
    <w:rsid w:val="002D0F65"/>
    <w:rsid w:val="002D50B4"/>
    <w:rsid w:val="002E07E0"/>
    <w:rsid w:val="002E15CB"/>
    <w:rsid w:val="002E5EB8"/>
    <w:rsid w:val="002E7D13"/>
    <w:rsid w:val="002F211A"/>
    <w:rsid w:val="002F25AB"/>
    <w:rsid w:val="002F3532"/>
    <w:rsid w:val="002F3841"/>
    <w:rsid w:val="002F3EB1"/>
    <w:rsid w:val="002F44E0"/>
    <w:rsid w:val="002F4965"/>
    <w:rsid w:val="002F7CD0"/>
    <w:rsid w:val="003043B9"/>
    <w:rsid w:val="00311975"/>
    <w:rsid w:val="00317F12"/>
    <w:rsid w:val="00320205"/>
    <w:rsid w:val="00320BD4"/>
    <w:rsid w:val="003235C9"/>
    <w:rsid w:val="00324FBC"/>
    <w:rsid w:val="00330910"/>
    <w:rsid w:val="00332707"/>
    <w:rsid w:val="00333477"/>
    <w:rsid w:val="0033603C"/>
    <w:rsid w:val="003364CD"/>
    <w:rsid w:val="00336D27"/>
    <w:rsid w:val="00336DD4"/>
    <w:rsid w:val="003370CC"/>
    <w:rsid w:val="00337515"/>
    <w:rsid w:val="003406F2"/>
    <w:rsid w:val="003430CA"/>
    <w:rsid w:val="00343B40"/>
    <w:rsid w:val="0034759F"/>
    <w:rsid w:val="0035008F"/>
    <w:rsid w:val="00353A38"/>
    <w:rsid w:val="003546FA"/>
    <w:rsid w:val="00354AD5"/>
    <w:rsid w:val="00355192"/>
    <w:rsid w:val="003556DE"/>
    <w:rsid w:val="00356F64"/>
    <w:rsid w:val="003570B1"/>
    <w:rsid w:val="003607C9"/>
    <w:rsid w:val="003607EB"/>
    <w:rsid w:val="00361B6E"/>
    <w:rsid w:val="00363A58"/>
    <w:rsid w:val="00365892"/>
    <w:rsid w:val="00366743"/>
    <w:rsid w:val="003707DB"/>
    <w:rsid w:val="0037099F"/>
    <w:rsid w:val="00370AAC"/>
    <w:rsid w:val="0037389E"/>
    <w:rsid w:val="003751C8"/>
    <w:rsid w:val="0037600E"/>
    <w:rsid w:val="00381D04"/>
    <w:rsid w:val="00381F82"/>
    <w:rsid w:val="003852BE"/>
    <w:rsid w:val="00386645"/>
    <w:rsid w:val="00386C16"/>
    <w:rsid w:val="00386FF9"/>
    <w:rsid w:val="0038769C"/>
    <w:rsid w:val="00387D3C"/>
    <w:rsid w:val="00393C2A"/>
    <w:rsid w:val="003966F7"/>
    <w:rsid w:val="0039720A"/>
    <w:rsid w:val="003A14A3"/>
    <w:rsid w:val="003A4EA0"/>
    <w:rsid w:val="003A607A"/>
    <w:rsid w:val="003A7946"/>
    <w:rsid w:val="003B2B43"/>
    <w:rsid w:val="003B3732"/>
    <w:rsid w:val="003B3C90"/>
    <w:rsid w:val="003B3DD7"/>
    <w:rsid w:val="003B5BA7"/>
    <w:rsid w:val="003B7674"/>
    <w:rsid w:val="003C322D"/>
    <w:rsid w:val="003C6184"/>
    <w:rsid w:val="003C7B74"/>
    <w:rsid w:val="003D1004"/>
    <w:rsid w:val="003D3EC7"/>
    <w:rsid w:val="003D45E1"/>
    <w:rsid w:val="003D7141"/>
    <w:rsid w:val="003D7ED3"/>
    <w:rsid w:val="003E1F4B"/>
    <w:rsid w:val="003E23DA"/>
    <w:rsid w:val="003E4632"/>
    <w:rsid w:val="003F0D5F"/>
    <w:rsid w:val="003F358D"/>
    <w:rsid w:val="003F3DA6"/>
    <w:rsid w:val="003F5494"/>
    <w:rsid w:val="003F608B"/>
    <w:rsid w:val="003F77D4"/>
    <w:rsid w:val="00400400"/>
    <w:rsid w:val="00400F8E"/>
    <w:rsid w:val="0040196A"/>
    <w:rsid w:val="00402EC9"/>
    <w:rsid w:val="0040574B"/>
    <w:rsid w:val="00407420"/>
    <w:rsid w:val="0040766C"/>
    <w:rsid w:val="004078B0"/>
    <w:rsid w:val="004144D9"/>
    <w:rsid w:val="00415542"/>
    <w:rsid w:val="004159DF"/>
    <w:rsid w:val="00415E15"/>
    <w:rsid w:val="00416BB6"/>
    <w:rsid w:val="0042611A"/>
    <w:rsid w:val="00427418"/>
    <w:rsid w:val="004327C8"/>
    <w:rsid w:val="004338BA"/>
    <w:rsid w:val="0043407A"/>
    <w:rsid w:val="00434800"/>
    <w:rsid w:val="00435CE7"/>
    <w:rsid w:val="0043701D"/>
    <w:rsid w:val="00441401"/>
    <w:rsid w:val="00444431"/>
    <w:rsid w:val="00444C3C"/>
    <w:rsid w:val="00450AA5"/>
    <w:rsid w:val="004519E3"/>
    <w:rsid w:val="004549D5"/>
    <w:rsid w:val="00455B32"/>
    <w:rsid w:val="00461EF6"/>
    <w:rsid w:val="00464732"/>
    <w:rsid w:val="00464CD1"/>
    <w:rsid w:val="004651E8"/>
    <w:rsid w:val="00465B4B"/>
    <w:rsid w:val="004663C2"/>
    <w:rsid w:val="00466984"/>
    <w:rsid w:val="00467299"/>
    <w:rsid w:val="0047485A"/>
    <w:rsid w:val="00477248"/>
    <w:rsid w:val="00477FC2"/>
    <w:rsid w:val="004822BB"/>
    <w:rsid w:val="0048286F"/>
    <w:rsid w:val="004828BB"/>
    <w:rsid w:val="004833E2"/>
    <w:rsid w:val="00485548"/>
    <w:rsid w:val="00487867"/>
    <w:rsid w:val="0049329C"/>
    <w:rsid w:val="00494034"/>
    <w:rsid w:val="0049656B"/>
    <w:rsid w:val="004968C0"/>
    <w:rsid w:val="004A34A9"/>
    <w:rsid w:val="004A4602"/>
    <w:rsid w:val="004A562E"/>
    <w:rsid w:val="004A63A2"/>
    <w:rsid w:val="004A7438"/>
    <w:rsid w:val="004B5EF5"/>
    <w:rsid w:val="004B6CB2"/>
    <w:rsid w:val="004B7F9C"/>
    <w:rsid w:val="004C1858"/>
    <w:rsid w:val="004C3F0D"/>
    <w:rsid w:val="004C42F8"/>
    <w:rsid w:val="004D2323"/>
    <w:rsid w:val="004D43CA"/>
    <w:rsid w:val="004D4916"/>
    <w:rsid w:val="004E416A"/>
    <w:rsid w:val="004E459E"/>
    <w:rsid w:val="004E57F9"/>
    <w:rsid w:val="004E733F"/>
    <w:rsid w:val="004F0459"/>
    <w:rsid w:val="004F0BB0"/>
    <w:rsid w:val="004F269C"/>
    <w:rsid w:val="004F74F7"/>
    <w:rsid w:val="00501724"/>
    <w:rsid w:val="005024FB"/>
    <w:rsid w:val="00504DAF"/>
    <w:rsid w:val="005108F6"/>
    <w:rsid w:val="00510BB5"/>
    <w:rsid w:val="0051195D"/>
    <w:rsid w:val="005131AB"/>
    <w:rsid w:val="00513CF4"/>
    <w:rsid w:val="00516594"/>
    <w:rsid w:val="00524088"/>
    <w:rsid w:val="00524D3C"/>
    <w:rsid w:val="00527DF6"/>
    <w:rsid w:val="005300C8"/>
    <w:rsid w:val="0053347F"/>
    <w:rsid w:val="005337BE"/>
    <w:rsid w:val="00537B28"/>
    <w:rsid w:val="00541A28"/>
    <w:rsid w:val="00545226"/>
    <w:rsid w:val="00545DE2"/>
    <w:rsid w:val="00551AD4"/>
    <w:rsid w:val="00552E4B"/>
    <w:rsid w:val="005546C6"/>
    <w:rsid w:val="00554B64"/>
    <w:rsid w:val="00560ADF"/>
    <w:rsid w:val="00561E7F"/>
    <w:rsid w:val="00562673"/>
    <w:rsid w:val="00563012"/>
    <w:rsid w:val="00564E22"/>
    <w:rsid w:val="0056611D"/>
    <w:rsid w:val="00567C17"/>
    <w:rsid w:val="005712CA"/>
    <w:rsid w:val="00571AB6"/>
    <w:rsid w:val="005760B6"/>
    <w:rsid w:val="00576FFD"/>
    <w:rsid w:val="0057719F"/>
    <w:rsid w:val="00577335"/>
    <w:rsid w:val="00577DA0"/>
    <w:rsid w:val="00577FD4"/>
    <w:rsid w:val="00580E6A"/>
    <w:rsid w:val="00582184"/>
    <w:rsid w:val="00585455"/>
    <w:rsid w:val="005860A0"/>
    <w:rsid w:val="0058655D"/>
    <w:rsid w:val="00587304"/>
    <w:rsid w:val="005910E8"/>
    <w:rsid w:val="00591D4B"/>
    <w:rsid w:val="0059228C"/>
    <w:rsid w:val="0059592C"/>
    <w:rsid w:val="00596821"/>
    <w:rsid w:val="00597786"/>
    <w:rsid w:val="005A00D3"/>
    <w:rsid w:val="005A0C8B"/>
    <w:rsid w:val="005A1A3A"/>
    <w:rsid w:val="005A505E"/>
    <w:rsid w:val="005A5EF1"/>
    <w:rsid w:val="005A6D59"/>
    <w:rsid w:val="005A764D"/>
    <w:rsid w:val="005A7CFE"/>
    <w:rsid w:val="005B0C25"/>
    <w:rsid w:val="005B296F"/>
    <w:rsid w:val="005B3804"/>
    <w:rsid w:val="005B3E2B"/>
    <w:rsid w:val="005B792F"/>
    <w:rsid w:val="005C027B"/>
    <w:rsid w:val="005C0EEE"/>
    <w:rsid w:val="005C1A30"/>
    <w:rsid w:val="005C1B30"/>
    <w:rsid w:val="005C2078"/>
    <w:rsid w:val="005C2AF0"/>
    <w:rsid w:val="005C3603"/>
    <w:rsid w:val="005C4C76"/>
    <w:rsid w:val="005D2626"/>
    <w:rsid w:val="005D2A0C"/>
    <w:rsid w:val="005D2D7D"/>
    <w:rsid w:val="005D6BF8"/>
    <w:rsid w:val="005E7DA1"/>
    <w:rsid w:val="005F0EA9"/>
    <w:rsid w:val="005F2F9D"/>
    <w:rsid w:val="005F40AC"/>
    <w:rsid w:val="005F556B"/>
    <w:rsid w:val="005F5680"/>
    <w:rsid w:val="00600A6C"/>
    <w:rsid w:val="00601697"/>
    <w:rsid w:val="006022B6"/>
    <w:rsid w:val="006024F9"/>
    <w:rsid w:val="006044CF"/>
    <w:rsid w:val="00604DB0"/>
    <w:rsid w:val="006051C9"/>
    <w:rsid w:val="00606558"/>
    <w:rsid w:val="006070AA"/>
    <w:rsid w:val="00611DEA"/>
    <w:rsid w:val="0061354C"/>
    <w:rsid w:val="006139B6"/>
    <w:rsid w:val="006149E1"/>
    <w:rsid w:val="00616920"/>
    <w:rsid w:val="00622EF9"/>
    <w:rsid w:val="00630C81"/>
    <w:rsid w:val="0063566F"/>
    <w:rsid w:val="00636DC9"/>
    <w:rsid w:val="00640341"/>
    <w:rsid w:val="00643D19"/>
    <w:rsid w:val="00643F42"/>
    <w:rsid w:val="00644084"/>
    <w:rsid w:val="00644BD8"/>
    <w:rsid w:val="00646605"/>
    <w:rsid w:val="006552DD"/>
    <w:rsid w:val="006552F9"/>
    <w:rsid w:val="00655BA6"/>
    <w:rsid w:val="00656F23"/>
    <w:rsid w:val="00662106"/>
    <w:rsid w:val="00662E30"/>
    <w:rsid w:val="00664F42"/>
    <w:rsid w:val="00666F9F"/>
    <w:rsid w:val="0067235A"/>
    <w:rsid w:val="00681C57"/>
    <w:rsid w:val="00683602"/>
    <w:rsid w:val="00684833"/>
    <w:rsid w:val="006923C5"/>
    <w:rsid w:val="006951D0"/>
    <w:rsid w:val="00696D5A"/>
    <w:rsid w:val="00697640"/>
    <w:rsid w:val="006A104B"/>
    <w:rsid w:val="006A14B7"/>
    <w:rsid w:val="006A3817"/>
    <w:rsid w:val="006A5985"/>
    <w:rsid w:val="006A5D2F"/>
    <w:rsid w:val="006A607E"/>
    <w:rsid w:val="006A68BA"/>
    <w:rsid w:val="006A6E8D"/>
    <w:rsid w:val="006A75D1"/>
    <w:rsid w:val="006B00C0"/>
    <w:rsid w:val="006B2CD4"/>
    <w:rsid w:val="006B3BC9"/>
    <w:rsid w:val="006B3DE5"/>
    <w:rsid w:val="006B4648"/>
    <w:rsid w:val="006B6264"/>
    <w:rsid w:val="006C1A40"/>
    <w:rsid w:val="006C28DE"/>
    <w:rsid w:val="006C2C27"/>
    <w:rsid w:val="006C4EBB"/>
    <w:rsid w:val="006C54E8"/>
    <w:rsid w:val="006C5F92"/>
    <w:rsid w:val="006D1BC2"/>
    <w:rsid w:val="006D5D5B"/>
    <w:rsid w:val="006D6BF0"/>
    <w:rsid w:val="006D7703"/>
    <w:rsid w:val="006E1E15"/>
    <w:rsid w:val="006E1EED"/>
    <w:rsid w:val="006E284D"/>
    <w:rsid w:val="006E3278"/>
    <w:rsid w:val="006F02DC"/>
    <w:rsid w:val="006F27BC"/>
    <w:rsid w:val="006F5B46"/>
    <w:rsid w:val="006F6B0D"/>
    <w:rsid w:val="006F6F31"/>
    <w:rsid w:val="0070248E"/>
    <w:rsid w:val="00704694"/>
    <w:rsid w:val="00713A6E"/>
    <w:rsid w:val="007140C4"/>
    <w:rsid w:val="0071458B"/>
    <w:rsid w:val="00715D54"/>
    <w:rsid w:val="00720AE4"/>
    <w:rsid w:val="0072366B"/>
    <w:rsid w:val="007255FF"/>
    <w:rsid w:val="007260D7"/>
    <w:rsid w:val="007303AE"/>
    <w:rsid w:val="007307EF"/>
    <w:rsid w:val="00732149"/>
    <w:rsid w:val="00735294"/>
    <w:rsid w:val="00741C67"/>
    <w:rsid w:val="00742C88"/>
    <w:rsid w:val="00743659"/>
    <w:rsid w:val="0074475E"/>
    <w:rsid w:val="007454EE"/>
    <w:rsid w:val="00745BD1"/>
    <w:rsid w:val="00746A63"/>
    <w:rsid w:val="00747B50"/>
    <w:rsid w:val="00752DF9"/>
    <w:rsid w:val="00753D69"/>
    <w:rsid w:val="00757C1F"/>
    <w:rsid w:val="00760FE5"/>
    <w:rsid w:val="007653FA"/>
    <w:rsid w:val="0076722B"/>
    <w:rsid w:val="00767400"/>
    <w:rsid w:val="00767730"/>
    <w:rsid w:val="00770269"/>
    <w:rsid w:val="00770945"/>
    <w:rsid w:val="00770AB4"/>
    <w:rsid w:val="00771707"/>
    <w:rsid w:val="00771DC7"/>
    <w:rsid w:val="007754E4"/>
    <w:rsid w:val="00775763"/>
    <w:rsid w:val="0077576D"/>
    <w:rsid w:val="00775F58"/>
    <w:rsid w:val="0077622D"/>
    <w:rsid w:val="00777D0E"/>
    <w:rsid w:val="00780F34"/>
    <w:rsid w:val="00785191"/>
    <w:rsid w:val="00785269"/>
    <w:rsid w:val="007861FE"/>
    <w:rsid w:val="007866CF"/>
    <w:rsid w:val="00786813"/>
    <w:rsid w:val="00790200"/>
    <w:rsid w:val="007927E0"/>
    <w:rsid w:val="0079558F"/>
    <w:rsid w:val="007955CF"/>
    <w:rsid w:val="00797324"/>
    <w:rsid w:val="007A0C33"/>
    <w:rsid w:val="007A0D28"/>
    <w:rsid w:val="007A0EBE"/>
    <w:rsid w:val="007A1590"/>
    <w:rsid w:val="007A1FA6"/>
    <w:rsid w:val="007A4F26"/>
    <w:rsid w:val="007B45A9"/>
    <w:rsid w:val="007B482E"/>
    <w:rsid w:val="007B4B6B"/>
    <w:rsid w:val="007B7603"/>
    <w:rsid w:val="007C29DF"/>
    <w:rsid w:val="007C3C1B"/>
    <w:rsid w:val="007C3DAC"/>
    <w:rsid w:val="007C54C9"/>
    <w:rsid w:val="007D0969"/>
    <w:rsid w:val="007D20BB"/>
    <w:rsid w:val="007D54F8"/>
    <w:rsid w:val="007D57CB"/>
    <w:rsid w:val="007E14A6"/>
    <w:rsid w:val="007E1C73"/>
    <w:rsid w:val="007E69BA"/>
    <w:rsid w:val="007F0FFD"/>
    <w:rsid w:val="007F41CE"/>
    <w:rsid w:val="007F53F9"/>
    <w:rsid w:val="007F5D93"/>
    <w:rsid w:val="007F7750"/>
    <w:rsid w:val="007F7927"/>
    <w:rsid w:val="0080236E"/>
    <w:rsid w:val="0080344D"/>
    <w:rsid w:val="00803DE7"/>
    <w:rsid w:val="008057EB"/>
    <w:rsid w:val="00806BD0"/>
    <w:rsid w:val="00806C32"/>
    <w:rsid w:val="00806E10"/>
    <w:rsid w:val="00806E7E"/>
    <w:rsid w:val="00807388"/>
    <w:rsid w:val="00807700"/>
    <w:rsid w:val="00807DEF"/>
    <w:rsid w:val="008104D6"/>
    <w:rsid w:val="008135FB"/>
    <w:rsid w:val="0081467F"/>
    <w:rsid w:val="0081745F"/>
    <w:rsid w:val="00817D6F"/>
    <w:rsid w:val="00821035"/>
    <w:rsid w:val="00821C75"/>
    <w:rsid w:val="0082300D"/>
    <w:rsid w:val="008238C0"/>
    <w:rsid w:val="00825243"/>
    <w:rsid w:val="00827D05"/>
    <w:rsid w:val="008300C4"/>
    <w:rsid w:val="008301AE"/>
    <w:rsid w:val="0083163E"/>
    <w:rsid w:val="008324F8"/>
    <w:rsid w:val="0083300F"/>
    <w:rsid w:val="00833917"/>
    <w:rsid w:val="00834DA6"/>
    <w:rsid w:val="00834EA9"/>
    <w:rsid w:val="00835F88"/>
    <w:rsid w:val="008408ED"/>
    <w:rsid w:val="00841014"/>
    <w:rsid w:val="00842282"/>
    <w:rsid w:val="00843110"/>
    <w:rsid w:val="00843F4A"/>
    <w:rsid w:val="008446DB"/>
    <w:rsid w:val="00844CDA"/>
    <w:rsid w:val="0084509D"/>
    <w:rsid w:val="0084524E"/>
    <w:rsid w:val="00846F19"/>
    <w:rsid w:val="0084773D"/>
    <w:rsid w:val="008501E8"/>
    <w:rsid w:val="00850D66"/>
    <w:rsid w:val="00852B14"/>
    <w:rsid w:val="00853E4D"/>
    <w:rsid w:val="00854496"/>
    <w:rsid w:val="00856967"/>
    <w:rsid w:val="008609D6"/>
    <w:rsid w:val="00860CB8"/>
    <w:rsid w:val="008624FE"/>
    <w:rsid w:val="00863292"/>
    <w:rsid w:val="0086420E"/>
    <w:rsid w:val="008651BF"/>
    <w:rsid w:val="00867403"/>
    <w:rsid w:val="00867669"/>
    <w:rsid w:val="00867C3A"/>
    <w:rsid w:val="00872AFA"/>
    <w:rsid w:val="008733AB"/>
    <w:rsid w:val="00876198"/>
    <w:rsid w:val="00877FDD"/>
    <w:rsid w:val="008815EF"/>
    <w:rsid w:val="00885416"/>
    <w:rsid w:val="00886267"/>
    <w:rsid w:val="00887977"/>
    <w:rsid w:val="00887AA8"/>
    <w:rsid w:val="008938F2"/>
    <w:rsid w:val="00896E2F"/>
    <w:rsid w:val="00897854"/>
    <w:rsid w:val="008A097D"/>
    <w:rsid w:val="008A550E"/>
    <w:rsid w:val="008A5D3F"/>
    <w:rsid w:val="008A7D73"/>
    <w:rsid w:val="008B105C"/>
    <w:rsid w:val="008B189B"/>
    <w:rsid w:val="008B22B4"/>
    <w:rsid w:val="008B39B6"/>
    <w:rsid w:val="008B5119"/>
    <w:rsid w:val="008B7D50"/>
    <w:rsid w:val="008C2C35"/>
    <w:rsid w:val="008C3462"/>
    <w:rsid w:val="008C5932"/>
    <w:rsid w:val="008D2104"/>
    <w:rsid w:val="008D4FF9"/>
    <w:rsid w:val="008D708F"/>
    <w:rsid w:val="008D70F2"/>
    <w:rsid w:val="008E07E7"/>
    <w:rsid w:val="008E179F"/>
    <w:rsid w:val="008E2803"/>
    <w:rsid w:val="008E3261"/>
    <w:rsid w:val="008E6D4B"/>
    <w:rsid w:val="008E7028"/>
    <w:rsid w:val="008E7AFA"/>
    <w:rsid w:val="008E7EE3"/>
    <w:rsid w:val="008F0737"/>
    <w:rsid w:val="008F1171"/>
    <w:rsid w:val="008F123A"/>
    <w:rsid w:val="008F2A9F"/>
    <w:rsid w:val="008F4C71"/>
    <w:rsid w:val="008F7D6A"/>
    <w:rsid w:val="00900039"/>
    <w:rsid w:val="0090214B"/>
    <w:rsid w:val="009038A0"/>
    <w:rsid w:val="009039C9"/>
    <w:rsid w:val="00903BD1"/>
    <w:rsid w:val="009109E1"/>
    <w:rsid w:val="00911F68"/>
    <w:rsid w:val="00911FC5"/>
    <w:rsid w:val="0091269C"/>
    <w:rsid w:val="009127E7"/>
    <w:rsid w:val="00916A87"/>
    <w:rsid w:val="00917850"/>
    <w:rsid w:val="00917C16"/>
    <w:rsid w:val="009211EF"/>
    <w:rsid w:val="00921F9E"/>
    <w:rsid w:val="0092257D"/>
    <w:rsid w:val="00922BB8"/>
    <w:rsid w:val="009243E7"/>
    <w:rsid w:val="00931EB7"/>
    <w:rsid w:val="009323B2"/>
    <w:rsid w:val="009336E2"/>
    <w:rsid w:val="0094079E"/>
    <w:rsid w:val="00940D8C"/>
    <w:rsid w:val="0094190C"/>
    <w:rsid w:val="00942A57"/>
    <w:rsid w:val="00943FB6"/>
    <w:rsid w:val="00944D81"/>
    <w:rsid w:val="00945DCE"/>
    <w:rsid w:val="00946599"/>
    <w:rsid w:val="0094682E"/>
    <w:rsid w:val="0095381F"/>
    <w:rsid w:val="00954E55"/>
    <w:rsid w:val="00956452"/>
    <w:rsid w:val="009608CF"/>
    <w:rsid w:val="009618FC"/>
    <w:rsid w:val="0096395D"/>
    <w:rsid w:val="00963B62"/>
    <w:rsid w:val="009704F2"/>
    <w:rsid w:val="00971941"/>
    <w:rsid w:val="00971D21"/>
    <w:rsid w:val="009752FA"/>
    <w:rsid w:val="00976516"/>
    <w:rsid w:val="00976642"/>
    <w:rsid w:val="00976E76"/>
    <w:rsid w:val="009801C9"/>
    <w:rsid w:val="00980504"/>
    <w:rsid w:val="00980B4B"/>
    <w:rsid w:val="009818AE"/>
    <w:rsid w:val="00984D67"/>
    <w:rsid w:val="00985962"/>
    <w:rsid w:val="0098776B"/>
    <w:rsid w:val="0099124B"/>
    <w:rsid w:val="00991609"/>
    <w:rsid w:val="009917D2"/>
    <w:rsid w:val="00991B52"/>
    <w:rsid w:val="0099223E"/>
    <w:rsid w:val="00994F4A"/>
    <w:rsid w:val="00996B61"/>
    <w:rsid w:val="009A1143"/>
    <w:rsid w:val="009A1446"/>
    <w:rsid w:val="009A76B5"/>
    <w:rsid w:val="009B00C7"/>
    <w:rsid w:val="009B084D"/>
    <w:rsid w:val="009B12AB"/>
    <w:rsid w:val="009B62BF"/>
    <w:rsid w:val="009B703B"/>
    <w:rsid w:val="009C6F69"/>
    <w:rsid w:val="009C7BA6"/>
    <w:rsid w:val="009C7D0F"/>
    <w:rsid w:val="009D30BD"/>
    <w:rsid w:val="009D5E31"/>
    <w:rsid w:val="009D78A0"/>
    <w:rsid w:val="009D7D5F"/>
    <w:rsid w:val="009E51AF"/>
    <w:rsid w:val="009E6308"/>
    <w:rsid w:val="009F0978"/>
    <w:rsid w:val="009F1E9B"/>
    <w:rsid w:val="009F255B"/>
    <w:rsid w:val="009F2E57"/>
    <w:rsid w:val="009F3F7A"/>
    <w:rsid w:val="009F4FF3"/>
    <w:rsid w:val="009F5B41"/>
    <w:rsid w:val="009F63A4"/>
    <w:rsid w:val="00A03C3C"/>
    <w:rsid w:val="00A042C8"/>
    <w:rsid w:val="00A10016"/>
    <w:rsid w:val="00A10083"/>
    <w:rsid w:val="00A11CAB"/>
    <w:rsid w:val="00A14976"/>
    <w:rsid w:val="00A15959"/>
    <w:rsid w:val="00A15F6C"/>
    <w:rsid w:val="00A1602B"/>
    <w:rsid w:val="00A1705B"/>
    <w:rsid w:val="00A17729"/>
    <w:rsid w:val="00A23824"/>
    <w:rsid w:val="00A25D05"/>
    <w:rsid w:val="00A2736E"/>
    <w:rsid w:val="00A275B1"/>
    <w:rsid w:val="00A30EC3"/>
    <w:rsid w:val="00A315FD"/>
    <w:rsid w:val="00A321CF"/>
    <w:rsid w:val="00A40F5B"/>
    <w:rsid w:val="00A41073"/>
    <w:rsid w:val="00A41EE2"/>
    <w:rsid w:val="00A450B7"/>
    <w:rsid w:val="00A51BEE"/>
    <w:rsid w:val="00A535A6"/>
    <w:rsid w:val="00A54435"/>
    <w:rsid w:val="00A54536"/>
    <w:rsid w:val="00A57AB4"/>
    <w:rsid w:val="00A63542"/>
    <w:rsid w:val="00A64872"/>
    <w:rsid w:val="00A664D5"/>
    <w:rsid w:val="00A70B6F"/>
    <w:rsid w:val="00A70D21"/>
    <w:rsid w:val="00A71BA0"/>
    <w:rsid w:val="00A71DAD"/>
    <w:rsid w:val="00A72B7D"/>
    <w:rsid w:val="00A76DE8"/>
    <w:rsid w:val="00A8065F"/>
    <w:rsid w:val="00A8134D"/>
    <w:rsid w:val="00A81FBA"/>
    <w:rsid w:val="00A839FF"/>
    <w:rsid w:val="00A83E0F"/>
    <w:rsid w:val="00A901EB"/>
    <w:rsid w:val="00A91AA7"/>
    <w:rsid w:val="00A93FF5"/>
    <w:rsid w:val="00A97F4A"/>
    <w:rsid w:val="00AA52F9"/>
    <w:rsid w:val="00AA646E"/>
    <w:rsid w:val="00AB06BA"/>
    <w:rsid w:val="00AB156A"/>
    <w:rsid w:val="00AB2D26"/>
    <w:rsid w:val="00AB4BC2"/>
    <w:rsid w:val="00AB70B4"/>
    <w:rsid w:val="00AB7AFB"/>
    <w:rsid w:val="00AB7B6A"/>
    <w:rsid w:val="00AB7E5D"/>
    <w:rsid w:val="00AC29B2"/>
    <w:rsid w:val="00AC3E37"/>
    <w:rsid w:val="00AC7641"/>
    <w:rsid w:val="00AC77C1"/>
    <w:rsid w:val="00AD0974"/>
    <w:rsid w:val="00AD3284"/>
    <w:rsid w:val="00AD368A"/>
    <w:rsid w:val="00AD3934"/>
    <w:rsid w:val="00AD3E81"/>
    <w:rsid w:val="00AD3EEB"/>
    <w:rsid w:val="00AD47D8"/>
    <w:rsid w:val="00AD4F8D"/>
    <w:rsid w:val="00AE0718"/>
    <w:rsid w:val="00AE2FCF"/>
    <w:rsid w:val="00AE5A47"/>
    <w:rsid w:val="00AF078F"/>
    <w:rsid w:val="00AF166D"/>
    <w:rsid w:val="00AF213A"/>
    <w:rsid w:val="00AF5987"/>
    <w:rsid w:val="00B01B4C"/>
    <w:rsid w:val="00B02F53"/>
    <w:rsid w:val="00B047BE"/>
    <w:rsid w:val="00B0553E"/>
    <w:rsid w:val="00B05D6D"/>
    <w:rsid w:val="00B07574"/>
    <w:rsid w:val="00B07AE3"/>
    <w:rsid w:val="00B1138A"/>
    <w:rsid w:val="00B134E5"/>
    <w:rsid w:val="00B14143"/>
    <w:rsid w:val="00B16CD2"/>
    <w:rsid w:val="00B17192"/>
    <w:rsid w:val="00B17961"/>
    <w:rsid w:val="00B22A00"/>
    <w:rsid w:val="00B25F7C"/>
    <w:rsid w:val="00B25F97"/>
    <w:rsid w:val="00B2626D"/>
    <w:rsid w:val="00B26EC9"/>
    <w:rsid w:val="00B30D23"/>
    <w:rsid w:val="00B35856"/>
    <w:rsid w:val="00B36EB7"/>
    <w:rsid w:val="00B40766"/>
    <w:rsid w:val="00B44930"/>
    <w:rsid w:val="00B4504F"/>
    <w:rsid w:val="00B4545A"/>
    <w:rsid w:val="00B45D56"/>
    <w:rsid w:val="00B4774D"/>
    <w:rsid w:val="00B51FA8"/>
    <w:rsid w:val="00B51FF9"/>
    <w:rsid w:val="00B53261"/>
    <w:rsid w:val="00B547F5"/>
    <w:rsid w:val="00B564ED"/>
    <w:rsid w:val="00B57329"/>
    <w:rsid w:val="00B5732F"/>
    <w:rsid w:val="00B57938"/>
    <w:rsid w:val="00B635C4"/>
    <w:rsid w:val="00B64B92"/>
    <w:rsid w:val="00B65B59"/>
    <w:rsid w:val="00B70B59"/>
    <w:rsid w:val="00B70F77"/>
    <w:rsid w:val="00B7168E"/>
    <w:rsid w:val="00B81ED4"/>
    <w:rsid w:val="00B8560C"/>
    <w:rsid w:val="00B87C13"/>
    <w:rsid w:val="00B93762"/>
    <w:rsid w:val="00B93C40"/>
    <w:rsid w:val="00BA0154"/>
    <w:rsid w:val="00BA3B17"/>
    <w:rsid w:val="00BA40EF"/>
    <w:rsid w:val="00BA5E47"/>
    <w:rsid w:val="00BB19E8"/>
    <w:rsid w:val="00BB3B78"/>
    <w:rsid w:val="00BB3D22"/>
    <w:rsid w:val="00BB40F0"/>
    <w:rsid w:val="00BB45B1"/>
    <w:rsid w:val="00BB5515"/>
    <w:rsid w:val="00BC087A"/>
    <w:rsid w:val="00BC0EEF"/>
    <w:rsid w:val="00BC0F51"/>
    <w:rsid w:val="00BC26DB"/>
    <w:rsid w:val="00BC4664"/>
    <w:rsid w:val="00BC5936"/>
    <w:rsid w:val="00BC697E"/>
    <w:rsid w:val="00BC6CFE"/>
    <w:rsid w:val="00BD119A"/>
    <w:rsid w:val="00BD22BC"/>
    <w:rsid w:val="00BD6600"/>
    <w:rsid w:val="00BD6CBF"/>
    <w:rsid w:val="00BD76F6"/>
    <w:rsid w:val="00BD788D"/>
    <w:rsid w:val="00BE05BC"/>
    <w:rsid w:val="00BE0EE6"/>
    <w:rsid w:val="00BE25A5"/>
    <w:rsid w:val="00BE51A2"/>
    <w:rsid w:val="00BF23CF"/>
    <w:rsid w:val="00BF34D8"/>
    <w:rsid w:val="00BF3863"/>
    <w:rsid w:val="00BF4193"/>
    <w:rsid w:val="00BF6839"/>
    <w:rsid w:val="00BF71AD"/>
    <w:rsid w:val="00C0392D"/>
    <w:rsid w:val="00C039D5"/>
    <w:rsid w:val="00C04B49"/>
    <w:rsid w:val="00C0742F"/>
    <w:rsid w:val="00C07849"/>
    <w:rsid w:val="00C101D5"/>
    <w:rsid w:val="00C13E6D"/>
    <w:rsid w:val="00C15214"/>
    <w:rsid w:val="00C17856"/>
    <w:rsid w:val="00C252CC"/>
    <w:rsid w:val="00C302B7"/>
    <w:rsid w:val="00C32385"/>
    <w:rsid w:val="00C3298B"/>
    <w:rsid w:val="00C33F3A"/>
    <w:rsid w:val="00C347F8"/>
    <w:rsid w:val="00C3495B"/>
    <w:rsid w:val="00C35594"/>
    <w:rsid w:val="00C362DC"/>
    <w:rsid w:val="00C3761B"/>
    <w:rsid w:val="00C40E58"/>
    <w:rsid w:val="00C4355C"/>
    <w:rsid w:val="00C45828"/>
    <w:rsid w:val="00C459D2"/>
    <w:rsid w:val="00C464AC"/>
    <w:rsid w:val="00C46D75"/>
    <w:rsid w:val="00C51312"/>
    <w:rsid w:val="00C5461C"/>
    <w:rsid w:val="00C56272"/>
    <w:rsid w:val="00C6034D"/>
    <w:rsid w:val="00C60B3F"/>
    <w:rsid w:val="00C63D7E"/>
    <w:rsid w:val="00C64F51"/>
    <w:rsid w:val="00C654E7"/>
    <w:rsid w:val="00C6576C"/>
    <w:rsid w:val="00C65C9A"/>
    <w:rsid w:val="00C66161"/>
    <w:rsid w:val="00C704AD"/>
    <w:rsid w:val="00C7294F"/>
    <w:rsid w:val="00C72CDF"/>
    <w:rsid w:val="00C77C6A"/>
    <w:rsid w:val="00C82DFE"/>
    <w:rsid w:val="00C86EFB"/>
    <w:rsid w:val="00C921A1"/>
    <w:rsid w:val="00C97BDD"/>
    <w:rsid w:val="00CA1DAF"/>
    <w:rsid w:val="00CA2D06"/>
    <w:rsid w:val="00CA30F4"/>
    <w:rsid w:val="00CA76A8"/>
    <w:rsid w:val="00CB0385"/>
    <w:rsid w:val="00CB22EA"/>
    <w:rsid w:val="00CB717A"/>
    <w:rsid w:val="00CB7A10"/>
    <w:rsid w:val="00CC067D"/>
    <w:rsid w:val="00CC09E5"/>
    <w:rsid w:val="00CC4570"/>
    <w:rsid w:val="00CC457D"/>
    <w:rsid w:val="00CC5B0A"/>
    <w:rsid w:val="00CC6EA4"/>
    <w:rsid w:val="00CC76D1"/>
    <w:rsid w:val="00CD09DC"/>
    <w:rsid w:val="00CD2543"/>
    <w:rsid w:val="00CD27F2"/>
    <w:rsid w:val="00CD3161"/>
    <w:rsid w:val="00CD59D7"/>
    <w:rsid w:val="00CE0B65"/>
    <w:rsid w:val="00CE0F66"/>
    <w:rsid w:val="00CE5233"/>
    <w:rsid w:val="00CE7578"/>
    <w:rsid w:val="00CF0BD5"/>
    <w:rsid w:val="00CF4025"/>
    <w:rsid w:val="00CF442B"/>
    <w:rsid w:val="00CF6416"/>
    <w:rsid w:val="00D0031B"/>
    <w:rsid w:val="00D02CB1"/>
    <w:rsid w:val="00D05A0A"/>
    <w:rsid w:val="00D06421"/>
    <w:rsid w:val="00D07EAE"/>
    <w:rsid w:val="00D10E88"/>
    <w:rsid w:val="00D11622"/>
    <w:rsid w:val="00D12D26"/>
    <w:rsid w:val="00D14CB1"/>
    <w:rsid w:val="00D16BB5"/>
    <w:rsid w:val="00D24880"/>
    <w:rsid w:val="00D2518F"/>
    <w:rsid w:val="00D256FE"/>
    <w:rsid w:val="00D2597C"/>
    <w:rsid w:val="00D25B99"/>
    <w:rsid w:val="00D267D9"/>
    <w:rsid w:val="00D27942"/>
    <w:rsid w:val="00D308D9"/>
    <w:rsid w:val="00D3121E"/>
    <w:rsid w:val="00D31D36"/>
    <w:rsid w:val="00D34036"/>
    <w:rsid w:val="00D3417B"/>
    <w:rsid w:val="00D3629B"/>
    <w:rsid w:val="00D37FE0"/>
    <w:rsid w:val="00D4163C"/>
    <w:rsid w:val="00D42A77"/>
    <w:rsid w:val="00D464DC"/>
    <w:rsid w:val="00D4729D"/>
    <w:rsid w:val="00D521B0"/>
    <w:rsid w:val="00D52479"/>
    <w:rsid w:val="00D5629A"/>
    <w:rsid w:val="00D61E05"/>
    <w:rsid w:val="00D62468"/>
    <w:rsid w:val="00D6455A"/>
    <w:rsid w:val="00D64F37"/>
    <w:rsid w:val="00D65B0F"/>
    <w:rsid w:val="00D65CC6"/>
    <w:rsid w:val="00D7039B"/>
    <w:rsid w:val="00D70401"/>
    <w:rsid w:val="00D7049A"/>
    <w:rsid w:val="00D7254A"/>
    <w:rsid w:val="00D72D2F"/>
    <w:rsid w:val="00D73A5F"/>
    <w:rsid w:val="00D73B5A"/>
    <w:rsid w:val="00D75318"/>
    <w:rsid w:val="00D766FD"/>
    <w:rsid w:val="00D77BF8"/>
    <w:rsid w:val="00D8022C"/>
    <w:rsid w:val="00D83D49"/>
    <w:rsid w:val="00D845CB"/>
    <w:rsid w:val="00D909A3"/>
    <w:rsid w:val="00D91C5E"/>
    <w:rsid w:val="00D94453"/>
    <w:rsid w:val="00D9518A"/>
    <w:rsid w:val="00D97039"/>
    <w:rsid w:val="00D97299"/>
    <w:rsid w:val="00DA23C5"/>
    <w:rsid w:val="00DA2D45"/>
    <w:rsid w:val="00DA38C7"/>
    <w:rsid w:val="00DA5D17"/>
    <w:rsid w:val="00DB026F"/>
    <w:rsid w:val="00DB0AE7"/>
    <w:rsid w:val="00DB26B6"/>
    <w:rsid w:val="00DB5410"/>
    <w:rsid w:val="00DC0C16"/>
    <w:rsid w:val="00DC244B"/>
    <w:rsid w:val="00DC33FC"/>
    <w:rsid w:val="00DC3C92"/>
    <w:rsid w:val="00DC5785"/>
    <w:rsid w:val="00DD17E8"/>
    <w:rsid w:val="00DD33A1"/>
    <w:rsid w:val="00DD4EC4"/>
    <w:rsid w:val="00DD65D5"/>
    <w:rsid w:val="00DD71DF"/>
    <w:rsid w:val="00DD7B63"/>
    <w:rsid w:val="00DD7E57"/>
    <w:rsid w:val="00DE089C"/>
    <w:rsid w:val="00DE1065"/>
    <w:rsid w:val="00DE1475"/>
    <w:rsid w:val="00DE30D5"/>
    <w:rsid w:val="00DE33E7"/>
    <w:rsid w:val="00DE4B4C"/>
    <w:rsid w:val="00DE6F5E"/>
    <w:rsid w:val="00DE75A5"/>
    <w:rsid w:val="00DE7604"/>
    <w:rsid w:val="00DF07F4"/>
    <w:rsid w:val="00DF13C7"/>
    <w:rsid w:val="00DF18D8"/>
    <w:rsid w:val="00DF1B89"/>
    <w:rsid w:val="00E025B2"/>
    <w:rsid w:val="00E03B43"/>
    <w:rsid w:val="00E06711"/>
    <w:rsid w:val="00E06CC7"/>
    <w:rsid w:val="00E06FA3"/>
    <w:rsid w:val="00E07CB3"/>
    <w:rsid w:val="00E12637"/>
    <w:rsid w:val="00E131D4"/>
    <w:rsid w:val="00E142E7"/>
    <w:rsid w:val="00E14A9C"/>
    <w:rsid w:val="00E151B3"/>
    <w:rsid w:val="00E153CC"/>
    <w:rsid w:val="00E16D97"/>
    <w:rsid w:val="00E211B6"/>
    <w:rsid w:val="00E265EF"/>
    <w:rsid w:val="00E26D64"/>
    <w:rsid w:val="00E30CC4"/>
    <w:rsid w:val="00E33A02"/>
    <w:rsid w:val="00E35EDD"/>
    <w:rsid w:val="00E37E75"/>
    <w:rsid w:val="00E40BB5"/>
    <w:rsid w:val="00E43F30"/>
    <w:rsid w:val="00E443F7"/>
    <w:rsid w:val="00E44631"/>
    <w:rsid w:val="00E45E10"/>
    <w:rsid w:val="00E46CDC"/>
    <w:rsid w:val="00E53303"/>
    <w:rsid w:val="00E54028"/>
    <w:rsid w:val="00E54157"/>
    <w:rsid w:val="00E55305"/>
    <w:rsid w:val="00E56463"/>
    <w:rsid w:val="00E577E1"/>
    <w:rsid w:val="00E601B3"/>
    <w:rsid w:val="00E60C3E"/>
    <w:rsid w:val="00E632A4"/>
    <w:rsid w:val="00E637B5"/>
    <w:rsid w:val="00E6621F"/>
    <w:rsid w:val="00E6702E"/>
    <w:rsid w:val="00E7049E"/>
    <w:rsid w:val="00E70EEC"/>
    <w:rsid w:val="00E71935"/>
    <w:rsid w:val="00E72034"/>
    <w:rsid w:val="00E72FF8"/>
    <w:rsid w:val="00E74CDA"/>
    <w:rsid w:val="00E752D4"/>
    <w:rsid w:val="00E81857"/>
    <w:rsid w:val="00E86C78"/>
    <w:rsid w:val="00E90187"/>
    <w:rsid w:val="00E9433A"/>
    <w:rsid w:val="00EA0C20"/>
    <w:rsid w:val="00EA0FAE"/>
    <w:rsid w:val="00EA5F8D"/>
    <w:rsid w:val="00EB2B46"/>
    <w:rsid w:val="00EB5962"/>
    <w:rsid w:val="00EB68D1"/>
    <w:rsid w:val="00EC1C1A"/>
    <w:rsid w:val="00EC1D06"/>
    <w:rsid w:val="00EC2F5B"/>
    <w:rsid w:val="00EC3F3E"/>
    <w:rsid w:val="00ED0534"/>
    <w:rsid w:val="00ED0E5E"/>
    <w:rsid w:val="00ED2E46"/>
    <w:rsid w:val="00ED6550"/>
    <w:rsid w:val="00ED6A00"/>
    <w:rsid w:val="00ED7D80"/>
    <w:rsid w:val="00EE1445"/>
    <w:rsid w:val="00EE34D5"/>
    <w:rsid w:val="00EE47B7"/>
    <w:rsid w:val="00EE4B49"/>
    <w:rsid w:val="00EE62C9"/>
    <w:rsid w:val="00EE6339"/>
    <w:rsid w:val="00EE6489"/>
    <w:rsid w:val="00EF2030"/>
    <w:rsid w:val="00EF68B6"/>
    <w:rsid w:val="00EF6AD2"/>
    <w:rsid w:val="00EF7398"/>
    <w:rsid w:val="00F01B44"/>
    <w:rsid w:val="00F02A06"/>
    <w:rsid w:val="00F02C2E"/>
    <w:rsid w:val="00F02E57"/>
    <w:rsid w:val="00F054B4"/>
    <w:rsid w:val="00F05F77"/>
    <w:rsid w:val="00F10EAC"/>
    <w:rsid w:val="00F11961"/>
    <w:rsid w:val="00F12411"/>
    <w:rsid w:val="00F12FE6"/>
    <w:rsid w:val="00F14196"/>
    <w:rsid w:val="00F14E4A"/>
    <w:rsid w:val="00F1523B"/>
    <w:rsid w:val="00F15F4B"/>
    <w:rsid w:val="00F16A01"/>
    <w:rsid w:val="00F223AD"/>
    <w:rsid w:val="00F22C61"/>
    <w:rsid w:val="00F22FD0"/>
    <w:rsid w:val="00F23963"/>
    <w:rsid w:val="00F23A5D"/>
    <w:rsid w:val="00F25E24"/>
    <w:rsid w:val="00F260A7"/>
    <w:rsid w:val="00F27276"/>
    <w:rsid w:val="00F274B2"/>
    <w:rsid w:val="00F27C50"/>
    <w:rsid w:val="00F34018"/>
    <w:rsid w:val="00F35D5B"/>
    <w:rsid w:val="00F376CE"/>
    <w:rsid w:val="00F450DB"/>
    <w:rsid w:val="00F45C51"/>
    <w:rsid w:val="00F46C53"/>
    <w:rsid w:val="00F46D23"/>
    <w:rsid w:val="00F52EE2"/>
    <w:rsid w:val="00F53F98"/>
    <w:rsid w:val="00F547F7"/>
    <w:rsid w:val="00F62D89"/>
    <w:rsid w:val="00F656DC"/>
    <w:rsid w:val="00F65E50"/>
    <w:rsid w:val="00F67218"/>
    <w:rsid w:val="00F718D4"/>
    <w:rsid w:val="00F71CC7"/>
    <w:rsid w:val="00F77D45"/>
    <w:rsid w:val="00F801B1"/>
    <w:rsid w:val="00F8299B"/>
    <w:rsid w:val="00F83EA6"/>
    <w:rsid w:val="00F95ADB"/>
    <w:rsid w:val="00FA1186"/>
    <w:rsid w:val="00FA1AB7"/>
    <w:rsid w:val="00FA3159"/>
    <w:rsid w:val="00FA406F"/>
    <w:rsid w:val="00FA4C69"/>
    <w:rsid w:val="00FA57C0"/>
    <w:rsid w:val="00FA6A78"/>
    <w:rsid w:val="00FB28B0"/>
    <w:rsid w:val="00FB393E"/>
    <w:rsid w:val="00FB586B"/>
    <w:rsid w:val="00FC2EB0"/>
    <w:rsid w:val="00FC2F2A"/>
    <w:rsid w:val="00FC328F"/>
    <w:rsid w:val="00FC662B"/>
    <w:rsid w:val="00FD18FA"/>
    <w:rsid w:val="00FD4F92"/>
    <w:rsid w:val="00FD5997"/>
    <w:rsid w:val="00FD6386"/>
    <w:rsid w:val="00FE137A"/>
    <w:rsid w:val="00FE1B1B"/>
    <w:rsid w:val="00FE3B4E"/>
    <w:rsid w:val="00FE4874"/>
    <w:rsid w:val="00FE53F6"/>
    <w:rsid w:val="00FE5BC2"/>
    <w:rsid w:val="00FF0865"/>
    <w:rsid w:val="00FF172D"/>
    <w:rsid w:val="00FF1AAF"/>
    <w:rsid w:val="00FF3A9F"/>
    <w:rsid w:val="00FF4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BC343"/>
  <w15:docId w15:val="{DF63A136-49C3-47F6-816D-173F89D50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7C6A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E6F6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039D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C039D5"/>
    <w:rPr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C039D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semiHidden/>
    <w:rsid w:val="00C039D5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7A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B7AFB"/>
    <w:rPr>
      <w:rFonts w:ascii="Tahoma" w:hAnsi="Tahoma" w:cs="Tahoma"/>
      <w:sz w:val="16"/>
      <w:szCs w:val="16"/>
      <w:lang w:eastAsia="zh-CN"/>
    </w:rPr>
  </w:style>
  <w:style w:type="paragraph" w:styleId="ListParagraph">
    <w:name w:val="List Paragraph"/>
    <w:basedOn w:val="Normal"/>
    <w:uiPriority w:val="34"/>
    <w:qFormat/>
    <w:rsid w:val="00EC1C1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21A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692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xingnan1@deptofmed.arizona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800EC7-0B94-48F0-BAB4-595E576957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6</TotalTime>
  <Pages>8</Pages>
  <Words>2620</Words>
  <Characters>14935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H</Company>
  <LinksUpToDate>false</LinksUpToDate>
  <CharactersWithSpaces>17520</CharactersWithSpaces>
  <SharedDoc>false</SharedDoc>
  <HLinks>
    <vt:vector size="18" baseType="variant">
      <vt:variant>
        <vt:i4>8126496</vt:i4>
      </vt:variant>
      <vt:variant>
        <vt:i4>6</vt:i4>
      </vt:variant>
      <vt:variant>
        <vt:i4>0</vt:i4>
      </vt:variant>
      <vt:variant>
        <vt:i4>5</vt:i4>
      </vt:variant>
      <vt:variant>
        <vt:lpwstr>http://www.broad.mit.edu/mpg/snap/</vt:lpwstr>
      </vt:variant>
      <vt:variant>
        <vt:lpwstr/>
      </vt:variant>
      <vt:variant>
        <vt:i4>2293857</vt:i4>
      </vt:variant>
      <vt:variant>
        <vt:i4>3</vt:i4>
      </vt:variant>
      <vt:variant>
        <vt:i4>0</vt:i4>
      </vt:variant>
      <vt:variant>
        <vt:i4>5</vt:i4>
      </vt:variant>
      <vt:variant>
        <vt:lpwstr>http://pngu.mgh.harvard.edu/purcell/plink/</vt:lpwstr>
      </vt:variant>
      <vt:variant>
        <vt:lpwstr/>
      </vt:variant>
      <vt:variant>
        <vt:i4>3538959</vt:i4>
      </vt:variant>
      <vt:variant>
        <vt:i4>0</vt:i4>
      </vt:variant>
      <vt:variant>
        <vt:i4>0</vt:i4>
      </vt:variant>
      <vt:variant>
        <vt:i4>5</vt:i4>
      </vt:variant>
      <vt:variant>
        <vt:lpwstr>mailto:xinli@wakehealth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li</dc:creator>
  <cp:lastModifiedBy>XingnanLi</cp:lastModifiedBy>
  <cp:revision>120</cp:revision>
  <cp:lastPrinted>2016-04-05T18:27:00Z</cp:lastPrinted>
  <dcterms:created xsi:type="dcterms:W3CDTF">2015-12-18T18:33:00Z</dcterms:created>
  <dcterms:modified xsi:type="dcterms:W3CDTF">2018-02-26T20:01:00Z</dcterms:modified>
</cp:coreProperties>
</file>